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29BAD" w14:textId="77777777" w:rsidR="004A02CD" w:rsidRDefault="004A02CD" w:rsidP="004A02CD">
      <w:r>
        <w:t>Figure S1: Flow diagram of study population</w:t>
      </w:r>
    </w:p>
    <w:p w14:paraId="1DDB116B" w14:textId="77777777" w:rsidR="004A02CD" w:rsidRDefault="004A02CD" w:rsidP="004A02CD"/>
    <w:p w14:paraId="7837F9FA" w14:textId="77777777" w:rsidR="004A02CD" w:rsidRDefault="004A02CD" w:rsidP="004A02C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F41B1D" wp14:editId="2AC0E6C7">
                <wp:simplePos x="0" y="0"/>
                <wp:positionH relativeFrom="column">
                  <wp:posOffset>1295400</wp:posOffset>
                </wp:positionH>
                <wp:positionV relativeFrom="paragraph">
                  <wp:posOffset>7620</wp:posOffset>
                </wp:positionV>
                <wp:extent cx="3329940" cy="746760"/>
                <wp:effectExtent l="0" t="0" r="22860" b="15240"/>
                <wp:wrapNone/>
                <wp:docPr id="5" name="מלבן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40" cy="7467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A03F7B" w14:textId="77777777" w:rsidR="004A02CD" w:rsidRPr="00EF0DBD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EF0DBD">
                              <w:rPr>
                                <w:rFonts w:ascii="Arial" w:hAnsi="Arial" w:cs="Arial"/>
                              </w:rPr>
                              <w:t>All records taken from Centers for Disease Control and Prevention Wide-Ranging Online Data</w:t>
                            </w:r>
                          </w:p>
                          <w:p w14:paraId="7CB05747" w14:textId="77777777" w:rsidR="004A02CD" w:rsidRPr="007E7849" w:rsidRDefault="004A02CD" w:rsidP="004A02CD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41B1D" id="מלבן 5" o:spid="_x0000_s1026" style="position:absolute;margin-left:102pt;margin-top:.6pt;width:262.2pt;height:5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DGChQIAAEMFAAAOAAAAZHJzL2Uyb0RvYy54bWysVMFu2zAMvQ/YPwi6r07SpF2DOkXQosOA&#10;oi3WDj0rslQbkEWNUmJnf7H7sH1WfmeU7LhFW+wwzAeZFMlH8YnU6VlbG7ZR6CuwOR8fjDhTVkJR&#10;2cecf72//PCRMx+ELYQBq3K+VZ6fLd6/O23cXE2gBFMoZARi/bxxOS9DcPMs87JUtfAH4JQlowas&#10;RSAVH7MCRUPotckmo9FR1gAWDkEq72n3ojPyRcLXWslwo7VXgZmc09lCWjGtq7hmi1Mxf0Thykr2&#10;xxD/cIpaVJaSDlAXIgi2xuoVVF1JBA86HEioM9C6kirVQNWMRy+quSuFU6kWIse7gSb//2Dl9eYW&#10;WVXkfMaZFTVd0e7X7ufux+43m0V2Gufn5HTnbrHXPImx1FZjHf9UBGsTo9uBUdUGJmnz8HBycjIl&#10;4iXZjqdHx0eJ8uwp2qEPnxTULAo5R7qxRKTYXPlAGcl170JKPE2XP0lha1Q8grFflKYqKOMkRaf+&#10;UecG2UbQzQsplQ3jzlSKQnXbsxF9sUhKMkQkLQFGZF0ZM2D3ALE3X2N3ML1/DFWp/Ybg0d8O1gUP&#10;ESkz2DAE15UFfAvAUFV95s5/T1JHTWQptKuWXKK4gmJL143QzYF38rIi2q+ED7cCqfHppmiYww0t&#10;2kCTc+glzkrA72/tR3/qR7Jy1tAg5dx/WwtUnJnPljr1ZDyNDRCSMp0dT0jB55bVc4td1+dANzam&#10;Z8PJJEb/YPaiRqgfaOaXMSuZhJWUO+cy4F45D92A06sh1XKZ3GjanAhX9s7JCB4Jjm113z4IdH3v&#10;Beraa9gPnZi/aMHON0ZaWK4D6Cr15xOvPfU0qamH+lclPgXP9eT19PYt/gAAAP//AwBQSwMEFAAG&#10;AAgAAAAhAL9Fv3rbAAAACQEAAA8AAABkcnMvZG93bnJldi54bWxMj01OwzAQhfdI3MEaJHbUSVTR&#10;KMSpUCU2SCxaOIAbT+NQexzFTpPcnmEFy6fv6f3U+8U7ccMx9oEU5JsMBFIbTE+dgq/Pt6cSREya&#10;jHaBUMGKEfbN/V2tKxNmOuLtlDrBIRQrrcCmNFRSxtai13ETBiRmlzB6nViOnTSjnjncO1lk2bP0&#10;uidusHrAg8X2epo8l2g8rvluPlw/7PLeo1u/cVqVenxYXl9AJFzSnxl+5/N0aHjTOUxkonAKimzL&#10;XxKDAgTzXVFuQZxZ52UJsqnl/wfNDwAAAP//AwBQSwECLQAUAAYACAAAACEAtoM4kv4AAADhAQAA&#10;EwAAAAAAAAAAAAAAAAAAAAAAW0NvbnRlbnRfVHlwZXNdLnhtbFBLAQItABQABgAIAAAAIQA4/SH/&#10;1gAAAJQBAAALAAAAAAAAAAAAAAAAAC8BAABfcmVscy8ucmVsc1BLAQItABQABgAIAAAAIQDfaDGC&#10;hQIAAEMFAAAOAAAAAAAAAAAAAAAAAC4CAABkcnMvZTJvRG9jLnhtbFBLAQItABQABgAIAAAAIQC/&#10;Rb962wAAAAkBAAAPAAAAAAAAAAAAAAAAAN8EAABkcnMvZG93bnJldi54bWxQSwUGAAAAAAQABADz&#10;AAAA5wUAAAAA&#10;" fillcolor="#4472c4 [3204]" strokecolor="#1f3763 [1604]" strokeweight="1pt">
                <v:textbox>
                  <w:txbxContent>
                    <w:p w14:paraId="76A03F7B" w14:textId="77777777" w:rsidR="004A02CD" w:rsidRPr="00EF0DBD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EF0DBD">
                        <w:rPr>
                          <w:rFonts w:ascii="Arial" w:hAnsi="Arial" w:cs="Arial"/>
                        </w:rPr>
                        <w:t>All records taken from Centers for Disease Control and Prevention Wide-Ranging Online Data</w:t>
                      </w:r>
                    </w:p>
                    <w:p w14:paraId="7CB05747" w14:textId="77777777" w:rsidR="004A02CD" w:rsidRPr="007E7849" w:rsidRDefault="004A02CD" w:rsidP="004A02CD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67DF04C" w14:textId="77777777" w:rsidR="004A02CD" w:rsidRDefault="004A02CD" w:rsidP="004A02CD"/>
    <w:p w14:paraId="78784C7A" w14:textId="77777777" w:rsidR="004A02CD" w:rsidRDefault="004A02CD" w:rsidP="004A02CD"/>
    <w:p w14:paraId="3A1ADF5A" w14:textId="77777777" w:rsidR="004A02CD" w:rsidRPr="009B5B74" w:rsidRDefault="004A02CD" w:rsidP="004A02CD">
      <w:r>
        <w:t xml:space="preserve"> </w:t>
      </w:r>
    </w:p>
    <w:p w14:paraId="33F7636D" w14:textId="77777777" w:rsidR="004A02CD" w:rsidRDefault="004A02CD" w:rsidP="004A02C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621F75" wp14:editId="605DAA10">
                <wp:simplePos x="0" y="0"/>
                <wp:positionH relativeFrom="column">
                  <wp:posOffset>2987040</wp:posOffset>
                </wp:positionH>
                <wp:positionV relativeFrom="paragraph">
                  <wp:posOffset>15875</wp:posOffset>
                </wp:positionV>
                <wp:extent cx="0" cy="396240"/>
                <wp:effectExtent l="76200" t="0" r="57150" b="60960"/>
                <wp:wrapNone/>
                <wp:docPr id="12" name="מחבר חץ ישר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A04A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מחבר חץ ישר 12" o:spid="_x0000_s1026" type="#_x0000_t32" style="position:absolute;margin-left:235.2pt;margin-top:1.25pt;width:0;height:31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nPq5AEAAP0DAAAOAAAAZHJzL2Uyb0RvYy54bWysU0uOEzEQ3SNxB8t70p2ARhClM4sMsEEQ&#10;8TmAx11OW/JPdpFOH4MVYsMOCU7U16HsTnoQICQQm/KvXtWrV+XN9ckadoSYtHcNXy5qzsBJ32p3&#10;aPi7t88ePOYsoXCtMN5BwwdI/Hp7/96mD2tY+c6bFiKjIC6t+9DwDjGsqyrJDqxICx/A0aPy0Qqk&#10;YzxUbRQ9RbemWtX1VdX72IboJaREtzfTI9+W+EqBxFdKJUBmGk7csNhY7G221XYj1ocoQqflmYb4&#10;BxZWaEdJ51A3AgV7H/UvoayW0SevcCG9rbxSWkKpgapZ1j9V86YTAUotJE4Ks0zp/4WVL4/7yHRL&#10;vVtx5oSlHo2fx4/jh/Ero+ULGz+N32hPz6RVH9KaIDu3j+dTCvuYCz+paPNKJbFT0XeY9YUTMjld&#10;Srp9+ORq9ahIX93hQkz4HLxledPwhFHoQ4c77xw10cdlkVccXySkzAS8AHJS47JFoc1T1zIcAlWB&#10;UQt3MJBpk3t2qTL9iXDZ4WBggr8GRSIQxSlNGT/YmciOggZHSAkOl3Mk8s4wpY2ZgXXh90fg2T9D&#10;oYzm34BnRMnsHc5gq52Pv8uOpwtlNflfFJjqzhLc+nYorSzS0IwVrc7/IQ/xj+cCv/u12+8AAAD/&#10;/wMAUEsDBBQABgAIAAAAIQBS0uMg2wAAAAgBAAAPAAAAZHJzL2Rvd25yZXYueG1sTI/BTsMwEETv&#10;SPyDtUjcqEMUCg3ZVAiJHkEUDnBz460dNV5HsZsEvh4jDuU4mtHMm2o9u06MNITWM8L1IgNB3Hjd&#10;skF4f3u6ugMRomKtOs+E8EUB1vX5WaVK7Sd+pXEbjUglHEqFYGPsSylDY8mpsPA9cfL2fnAqJjkY&#10;qQc1pXLXyTzLltKpltOCVT09WmoO26NDeDEfo8t508r96vN7Y571wU4R8fJifrgHEWmOpzD84id0&#10;qBPTzh9ZB9EhFLdZkaII+Q2I5P/pHcKyWIGsK/n/QP0DAAD//wMAUEsBAi0AFAAGAAgAAAAhALaD&#10;OJL+AAAA4QEAABMAAAAAAAAAAAAAAAAAAAAAAFtDb250ZW50X1R5cGVzXS54bWxQSwECLQAUAAYA&#10;CAAAACEAOP0h/9YAAACUAQAACwAAAAAAAAAAAAAAAAAvAQAAX3JlbHMvLnJlbHNQSwECLQAUAAYA&#10;CAAAACEAP2Jz6uQBAAD9AwAADgAAAAAAAAAAAAAAAAAuAgAAZHJzL2Uyb0RvYy54bWxQSwECLQAU&#10;AAYACAAAACEAUtLjINsAAAAIAQAADwAAAAAAAAAAAAAAAAA+BAAAZHJzL2Rvd25yZXYueG1sUEsF&#10;BgAAAAAEAAQA8wAAAEYFAAAAAA==&#10;" strokecolor="#4472c4 [3204]" strokeweight=".5pt">
                <v:stroke endarrow="block" joinstyle="miter"/>
              </v:shape>
            </w:pict>
          </mc:Fallback>
        </mc:AlternateContent>
      </w:r>
    </w:p>
    <w:p w14:paraId="34AE1D5F" w14:textId="77777777" w:rsidR="004A02CD" w:rsidRDefault="004A02CD" w:rsidP="004A02C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520A7F" wp14:editId="5A696614">
                <wp:simplePos x="0" y="0"/>
                <wp:positionH relativeFrom="column">
                  <wp:posOffset>1303020</wp:posOffset>
                </wp:positionH>
                <wp:positionV relativeFrom="paragraph">
                  <wp:posOffset>66675</wp:posOffset>
                </wp:positionV>
                <wp:extent cx="3322320" cy="670560"/>
                <wp:effectExtent l="0" t="0" r="11430" b="15240"/>
                <wp:wrapNone/>
                <wp:docPr id="6" name="מלבן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2320" cy="6705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E7172D" w14:textId="77777777" w:rsidR="004A02CD" w:rsidRDefault="004A02CD" w:rsidP="004A02CD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7E7849">
                              <w:rPr>
                                <w:rFonts w:asciiTheme="minorBidi" w:hAnsiTheme="minorBidi"/>
                              </w:rPr>
                              <w:t>5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 xml:space="preserve">6,806,341 </w:t>
                            </w:r>
                            <w:r w:rsidRPr="007E7849">
                              <w:rPr>
                                <w:rFonts w:asciiTheme="minorBidi" w:hAnsiTheme="minorBidi"/>
                              </w:rPr>
                              <w:t>deaths certificates</w:t>
                            </w:r>
                          </w:p>
                          <w:p w14:paraId="03710566" w14:textId="77777777" w:rsidR="004A02CD" w:rsidRPr="007E7849" w:rsidRDefault="004A02CD" w:rsidP="004A02CD">
                            <w:pPr>
                              <w:jc w:val="center"/>
                              <w:rPr>
                                <w:rFonts w:asciiTheme="minorBidi" w:hAnsiTheme="minorBidi"/>
                              </w:rPr>
                            </w:pPr>
                            <w:r w:rsidRPr="007E7849">
                              <w:rPr>
                                <w:rFonts w:asciiTheme="minorBidi" w:hAnsiTheme="minorBidi"/>
                              </w:rPr>
                              <w:t xml:space="preserve"> between 1999-20</w:t>
                            </w:r>
                            <w:r>
                              <w:rPr>
                                <w:rFonts w:asciiTheme="minorBidi" w:hAnsiTheme="minorBidi"/>
                              </w:rPr>
                              <w:t>20</w:t>
                            </w:r>
                          </w:p>
                          <w:p w14:paraId="21E8CAD6" w14:textId="77777777" w:rsidR="004A02CD" w:rsidRDefault="004A02CD" w:rsidP="004A02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520A7F" id="מלבן 6" o:spid="_x0000_s1027" style="position:absolute;margin-left:102.6pt;margin-top:5.25pt;width:261.6pt;height:5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JpphwIAAEoFAAAOAAAAZHJzL2Uyb0RvYy54bWysVMFu2zAMvQ/YPwi6r3bSNt2COkXQosOA&#10;oivWDj0rslQbkEWNUmJnf7H7sH1WfmeU7LhFW+wwzAdZFMlH8ZHU6VnXGLZR6GuwBZ8c5JwpK6Gs&#10;7UPBv95dvnvPmQ/ClsKAVQXfKs/PFm/fnLZurqZQgSkVMgKxft66glchuHmWeVmpRvgDcMqSUgM2&#10;IpCID1mJoiX0xmTTPJ9lLWDpEKTynk4veiVfJHytlQyftfYqMFNwultIK6Z1FddscSrmDyhcVcvh&#10;GuIfbtGI2lLQEepCBMHWWL+AamqJ4EGHAwlNBlrXUqUcKJtJ/iyb20o4lXIhcrwbafL/D1Zeb26Q&#10;1WXBZ5xZ0VCJdr92P3c/dr/ZLLLTOj8no1t3g4PkaRtT7TQ28U9JsC4xuh0ZVV1gkg4PD6fTwykR&#10;L0k3O8mPZ4ny7NHboQ8fFTQsbgqOVLFEpNhc+UARyXRvQkK8TR8/7cLWqHgFY78oTVlQxGnyTv2j&#10;zg2yjaDKCymVDZNeVYlS9cfHOX0xSQoyeiQpAUZkXRszYg8AsTdfYvcwg310Van9Ruf8bxfrnUeP&#10;FBlsGJ2b2gK+BmAoqyFyb78nqacmshS6VZcqnCzjyQrKLVUdoR8H7+RlTexfCR9uBFL/U8FopsNn&#10;WrSBtuAw7DirAL+/dh7tqS1Jy1lL81Rw/20tUHFmPllq2A+To6M4gEk4Oj6JTYFPNaunGrtuzoEK&#10;N6HXw8m0jfbB7Lcaobmn0V/GqKQSVlLsgsuAe+E89HNOj4dUy2Uyo6FzIlzZWycjeOQ5dtdddy/Q&#10;DS0YqHmvYT97Yv6sE3vb6GlhuQ6g69Smj7wOFaCBTa00PC7xRXgqJ6vHJ3DxBwAA//8DAFBLAwQU&#10;AAYACAAAACEAssTcFtwAAAAKAQAADwAAAGRycy9kb3ducmV2LnhtbEyPy07DMBBF90j8gzVI7Kid&#10;iD4U4lSoEhskFi39gGk8xKGxHcVOk/w9wwqWM/foPsr97DpxoyG2wWvIVgoE+TqY1jcazp9vTzsQ&#10;MaE32AVPGhaKsK/u70osTJj8kW6n1Ag28bFADTalvpAy1pYcxlXoybP2FQaHic+hkWbAic1dJ3Ol&#10;NtJh6znBYk8HS/X1NDoOQTou2XY6XD/s/N5St3zTuGj9+DC/voBINKc/GH7rc3WouNMljN5E0WnI&#10;1TpnlAW1BsHANt89g7jwI9tkIKtS/p9Q/QAAAP//AwBQSwECLQAUAAYACAAAACEAtoM4kv4AAADh&#10;AQAAEwAAAAAAAAAAAAAAAAAAAAAAW0NvbnRlbnRfVHlwZXNdLnhtbFBLAQItABQABgAIAAAAIQA4&#10;/SH/1gAAAJQBAAALAAAAAAAAAAAAAAAAAC8BAABfcmVscy8ucmVsc1BLAQItABQABgAIAAAAIQCn&#10;uJpphwIAAEoFAAAOAAAAAAAAAAAAAAAAAC4CAABkcnMvZTJvRG9jLnhtbFBLAQItABQABgAIAAAA&#10;IQCyxNwW3AAAAAoBAAAPAAAAAAAAAAAAAAAAAOEEAABkcnMvZG93bnJldi54bWxQSwUGAAAAAAQA&#10;BADzAAAA6gUAAAAA&#10;" fillcolor="#4472c4 [3204]" strokecolor="#1f3763 [1604]" strokeweight="1pt">
                <v:textbox>
                  <w:txbxContent>
                    <w:p w14:paraId="73E7172D" w14:textId="77777777" w:rsidR="004A02CD" w:rsidRDefault="004A02CD" w:rsidP="004A02CD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7E7849">
                        <w:rPr>
                          <w:rFonts w:asciiTheme="minorBidi" w:hAnsiTheme="minorBidi"/>
                        </w:rPr>
                        <w:t>5</w:t>
                      </w:r>
                      <w:r>
                        <w:rPr>
                          <w:rFonts w:asciiTheme="minorBidi" w:hAnsiTheme="minorBidi"/>
                        </w:rPr>
                        <w:t xml:space="preserve">6,806,341 </w:t>
                      </w:r>
                      <w:r w:rsidRPr="007E7849">
                        <w:rPr>
                          <w:rFonts w:asciiTheme="minorBidi" w:hAnsiTheme="minorBidi"/>
                        </w:rPr>
                        <w:t>deaths certificates</w:t>
                      </w:r>
                    </w:p>
                    <w:p w14:paraId="03710566" w14:textId="77777777" w:rsidR="004A02CD" w:rsidRPr="007E7849" w:rsidRDefault="004A02CD" w:rsidP="004A02CD">
                      <w:pPr>
                        <w:jc w:val="center"/>
                        <w:rPr>
                          <w:rFonts w:asciiTheme="minorBidi" w:hAnsiTheme="minorBidi"/>
                        </w:rPr>
                      </w:pPr>
                      <w:r w:rsidRPr="007E7849">
                        <w:rPr>
                          <w:rFonts w:asciiTheme="minorBidi" w:hAnsiTheme="minorBidi"/>
                        </w:rPr>
                        <w:t xml:space="preserve"> between 1999-20</w:t>
                      </w:r>
                      <w:r>
                        <w:rPr>
                          <w:rFonts w:asciiTheme="minorBidi" w:hAnsiTheme="minorBidi"/>
                        </w:rPr>
                        <w:t>20</w:t>
                      </w:r>
                    </w:p>
                    <w:p w14:paraId="21E8CAD6" w14:textId="77777777" w:rsidR="004A02CD" w:rsidRDefault="004A02CD" w:rsidP="004A02C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6A99803" w14:textId="77777777" w:rsidR="004A02CD" w:rsidRDefault="004A02CD" w:rsidP="004A02C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</w:p>
    <w:p w14:paraId="03395E0C" w14:textId="77777777" w:rsidR="004A02CD" w:rsidRDefault="004A02CD" w:rsidP="004A02C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7DF319" wp14:editId="32E3B3CA">
                <wp:simplePos x="0" y="0"/>
                <wp:positionH relativeFrom="column">
                  <wp:posOffset>2994660</wp:posOffset>
                </wp:positionH>
                <wp:positionV relativeFrom="paragraph">
                  <wp:posOffset>125730</wp:posOffset>
                </wp:positionV>
                <wp:extent cx="0" cy="396240"/>
                <wp:effectExtent l="76200" t="0" r="57150" b="60960"/>
                <wp:wrapNone/>
                <wp:docPr id="13" name="מחבר חץ ישר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2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3748BC" id="מחבר חץ ישר 13" o:spid="_x0000_s1026" type="#_x0000_t32" style="position:absolute;margin-left:235.8pt;margin-top:9.9pt;width:0;height:31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Tm+5QEAAP0DAAAOAAAAZHJzL2Uyb0RvYy54bWysU0uOEzEQ3SNxB8t70kkGjSBKZxYZYIMg&#10;4nMAj7uctuSfyibdOQYrxIYdEpyorzNld9KDmBESiE35V6/q1avy+qq3hh0Ao/au5ovZnDNw0jfa&#10;7Wv+8cPLJ884i0m4RhjvoOZHiPxq8/jRugsrWPrWmwaQURAXV12oeZtSWFVVlC1YEWc+gKNH5dGK&#10;REfcVw2KjqJbUy3n88uq89gE9BJipNvr8ZFvSnylQKa3SkVIzNScuKVisdibbKvNWqz2KEKr5YmG&#10;+AcWVmhHSadQ1yIJ9gn1vVBWS/TRqzST3lZeKS2h1EDVLOa/VfO+FQFKLSRODJNM8f+FlW8OO2S6&#10;od5dcOaEpR4N34Yvw+fhB6PlOxu+Dj9pT8+kVRfiiiBbt8PTKYYd5sJ7hTavVBLri77HSV/oE5Pj&#10;paTbi+eXy6dF+uoOFzCmV+Aty5uax4RC79u09c5REz0uirzi8DomykzAMyAnNS7bJLR54RqWjoGq&#10;SKiF2xvItMk9u1SZ/ki47NLRwAh/B4pEIIpjmjJ+sDXIDoIGR0gJLi2mSOSdYUobMwHnhd8fgSf/&#10;DIUymn8DnhAls3dpAlvtPD6UPfVnymr0Pysw1p0luPHNsbSySEMzVrQ6/Yc8xL+eC/zu125uAQAA&#10;//8DAFBLAwQUAAYACAAAACEALkVNAdwAAAAJAQAADwAAAGRycy9kb3ducmV2LnhtbEyPwU7DMBBE&#10;70j9B2srcaNOI1TaEKdCSPQIouUANzfe2lHjdRS7SeDrWcQBjjvzNDtTbiffigH72ARSsFxkIJDq&#10;YBqyCt4OTzdrEDFpMroNhAo+McK2ml2VujBhpFcc9skKDqFYaAUupa6QMtYOvY6L0CGxdwq914nP&#10;3krT65HDfSvzLFtJrxviD053+OiwPu8vXsGLfR98TrtGnjYfXzv7bM5uTEpdz6eHexAJp/QHw099&#10;rg4VdzqGC5koWgW3d8sVo2xseAIDv8JRwTrPQVal/L+g+gYAAP//AwBQSwECLQAUAAYACAAAACEA&#10;toM4kv4AAADhAQAAEwAAAAAAAAAAAAAAAAAAAAAAW0NvbnRlbnRfVHlwZXNdLnhtbFBLAQItABQA&#10;BgAIAAAAIQA4/SH/1gAAAJQBAAALAAAAAAAAAAAAAAAAAC8BAABfcmVscy8ucmVsc1BLAQItABQA&#10;BgAIAAAAIQAh9Tm+5QEAAP0DAAAOAAAAAAAAAAAAAAAAAC4CAABkcnMvZTJvRG9jLnhtbFBLAQIt&#10;ABQABgAIAAAAIQAuRU0B3AAAAAkBAAAPAAAAAAAAAAAAAAAAAD8EAABkcnMvZG93bnJldi54bWxQ&#10;SwUGAAAAAAQABADzAAAASAUAAAAA&#10;" strokecolor="#4472c4 [3204]" strokeweight=".5pt">
                <v:stroke endarrow="block" joinstyle="miter"/>
              </v:shape>
            </w:pict>
          </mc:Fallback>
        </mc:AlternateContent>
      </w:r>
    </w:p>
    <w:p w14:paraId="4AD99341" w14:textId="77777777" w:rsidR="004A02CD" w:rsidRDefault="004A02CD" w:rsidP="004A02C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751E94" wp14:editId="7C22F791">
                <wp:simplePos x="0" y="0"/>
                <wp:positionH relativeFrom="margin">
                  <wp:posOffset>1280160</wp:posOffset>
                </wp:positionH>
                <wp:positionV relativeFrom="paragraph">
                  <wp:posOffset>210820</wp:posOffset>
                </wp:positionV>
                <wp:extent cx="3322320" cy="1013460"/>
                <wp:effectExtent l="0" t="0" r="11430" b="15240"/>
                <wp:wrapNone/>
                <wp:docPr id="14" name="מלבן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2320" cy="10134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EC7097" w14:textId="77777777" w:rsidR="004A02CD" w:rsidRPr="00EA47B9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8,783,791</w:t>
                            </w:r>
                            <w:r w:rsidRPr="00EA47B9">
                              <w:rPr>
                                <w:rFonts w:ascii="Arial" w:hAnsi="Arial" w:cs="Arial"/>
                              </w:rPr>
                              <w:t xml:space="preserve"> CV mortality</w:t>
                            </w:r>
                          </w:p>
                          <w:p w14:paraId="30A83808" w14:textId="77777777" w:rsidR="004A02CD" w:rsidRDefault="004A02CD" w:rsidP="004A02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751E94" id="מלבן 14" o:spid="_x0000_s1028" style="position:absolute;margin-left:100.8pt;margin-top:16.6pt;width:261.6pt;height:79.8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RyjiwIAAE0FAAAOAAAAZHJzL2Uyb0RvYy54bWysVM1u2zAMvg/YOwi6r/5J2m1BnSJI0WFA&#10;0RZrh54VWYoNyJJGKbGzt9h92B4rrzNKdtygLXYYloMjiuRH8iOp84uuUWQrwNVGFzQ7SSkRmpuy&#10;1uuCfn24eveBEueZLpkyWhR0Jxy9mL99c97amchNZVQpgCCIdrPWFrTy3s6SxPFKNMydGCs0KqWB&#10;hnkUYZ2UwFpEb1SSp+lZ0hooLRgunMPby15J5xFfSsH9rZROeKIKirn5+IX4XYVvMj9nszUwW9V8&#10;SIP9QxYNqzUGHaEumWdkA/ULqKbmYJyR/oSbJjFS1lzEGrCaLH1WzX3FrIi1IDnOjjS5/wfLb7Z3&#10;QOoSezelRLMGe7T/tf+5/7H/TfAK+Wmtm6HZvb2DQXJ4DMV2Eprwj2WQLnK6GzkVnSccLyeTPJ/k&#10;SD1HXZZmk+lZZD15crfg/CdhGhIOBQVsWuSSba+dx5BoejBBIaTTJxBPfqdEyEHpL0JiIRgyj95x&#10;hMRSAdkybD7jXGif9aqKlaK/Pk3xF6rEIKNHlCJgQJa1UiP2ABDG8yV2DzPYB1cRJ3B0Tv+WWO88&#10;esTIRvvRuam1gdcAFFY1RO7tDyT11ASWfLfqYpPzQ0NXptxh48H0G+Esv6qR/Wvm/B0DXAHsGK61&#10;v8WPVKYtqBlOlFQGvr92H+xxMlFLSYsrVVD3bcNAUKI+a5zZj9l0GnYwCtPT92Eq4FizOtboTbM0&#10;2LgMHxDL4zHYe3U4SjDNI27/IkRFFdMcYxeUezgIS9+vOr4fXCwW0Qz3zjJ/re8tD+CB5zBdD90j&#10;AzuMoMfpvTGH9WOzZ5PY2wZPbRYbb2QdxzQw3fM6dAB3No7S8L6ER+FYjlZPr+D8DwAAAP//AwBQ&#10;SwMEFAAGAAgAAAAhALu9HnLdAAAACgEAAA8AAABkcnMvZG93bnJldi54bWxMj0FOwzAQRfdI3MEa&#10;JHbUSYraEuJUqBIbJBYtHMCNhzjUHkex0yS3Z1jBcjRP/79f7WfvxBWH2AVSkK8yEEhNMB21Cj4/&#10;Xh92IGLSZLQLhAoWjLCvb28qXZow0RGvp9QKDqFYagU2pb6UMjYWvY6r0CPx7ysMXic+h1aaQU8c&#10;7p0ssmwjve6IG6zu8WCxuZxGzyUaj0u+nQ6Xdzu/deiWbxwXpe7v5pdnEAnn9AfDrz6rQ81O5zCS&#10;icIpKLJ8w6iC9boAwcC2eOQtZyafih3IupL/J9Q/AAAA//8DAFBLAQItABQABgAIAAAAIQC2gziS&#10;/gAAAOEBAAATAAAAAAAAAAAAAAAAAAAAAABbQ29udGVudF9UeXBlc10ueG1sUEsBAi0AFAAGAAgA&#10;AAAhADj9If/WAAAAlAEAAAsAAAAAAAAAAAAAAAAALwEAAF9yZWxzLy5yZWxzUEsBAi0AFAAGAAgA&#10;AAAhAMmtHKOLAgAATQUAAA4AAAAAAAAAAAAAAAAALgIAAGRycy9lMm9Eb2MueG1sUEsBAi0AFAAG&#10;AAgAAAAhALu9HnLdAAAACgEAAA8AAAAAAAAAAAAAAAAA5QQAAGRycy9kb3ducmV2LnhtbFBLBQYA&#10;AAAABAAEAPMAAADvBQAAAAA=&#10;" fillcolor="#4472c4 [3204]" strokecolor="#1f3763 [1604]" strokeweight="1pt">
                <v:textbox>
                  <w:txbxContent>
                    <w:p w14:paraId="53EC7097" w14:textId="77777777" w:rsidR="004A02CD" w:rsidRPr="00EA47B9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8,783,791</w:t>
                      </w:r>
                      <w:r w:rsidRPr="00EA47B9">
                        <w:rPr>
                          <w:rFonts w:ascii="Arial" w:hAnsi="Arial" w:cs="Arial"/>
                        </w:rPr>
                        <w:t xml:space="preserve"> CV mortality</w:t>
                      </w:r>
                    </w:p>
                    <w:p w14:paraId="30A83808" w14:textId="77777777" w:rsidR="004A02CD" w:rsidRDefault="004A02CD" w:rsidP="004A02C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7F2F47E" w14:textId="77777777" w:rsidR="004A02CD" w:rsidRDefault="004A02CD" w:rsidP="004A02CD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8073C7" wp14:editId="2EE68E1C">
                <wp:simplePos x="0" y="0"/>
                <wp:positionH relativeFrom="column">
                  <wp:posOffset>3459480</wp:posOffset>
                </wp:positionH>
                <wp:positionV relativeFrom="paragraph">
                  <wp:posOffset>1004570</wp:posOffset>
                </wp:positionV>
                <wp:extent cx="259080" cy="434340"/>
                <wp:effectExtent l="0" t="0" r="64770" b="60960"/>
                <wp:wrapNone/>
                <wp:docPr id="15" name="מחבר חץ ישר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4343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A23E5" id="מחבר חץ ישר 15" o:spid="_x0000_s1026" type="#_x0000_t32" style="position:absolute;margin-left:272.4pt;margin-top:79.1pt;width:20.4pt;height:3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9Z56wEAAAIEAAAOAAAAZHJzL2Uyb0RvYy54bWysU0uO1DAQ3SNxB8t7OumGQUPU6Vn0ABsE&#10;LT4H8DjljiX/ZBf9OQYrxIYdEpwo16HsdGfQDEICoUgVf+pV1XtVXl4drGE7iEl71/L5rOYMnPSd&#10;dtuWf3j/4tElZwmF64TxDlp+hMSvVg8fLPehgYXvvekgMgriUrMPLe8RQ1NVSfZgRZr5AI4ulY9W&#10;IG3jtuqi2FN0a6pFXT+t9j52IXoJKdHp9XjJVyW+UiDxjVIJkJmWU21YbCz2JttqtRTNNorQa3kq&#10;Q/xDFVZoR0mnUNcCBfsY9b1QVsvok1c4k95WXiktoXAgNvP6Dpt3vQhQuJA4KUwypf8XVr7ebSLT&#10;HfXugjMnLPVo+Dp8Hj4N3xn9vrHhy/CD1nRNWu1Dagiydpt42qWwiZn4QUWb/0SJHYq+x0lfOCCT&#10;dLi4eFZfUhckXT15TF/Rv7oFh5jwJXjL8qLlCaPQ2x7X3jnqpI/zorHYvUpI6Ql4BuTMxmWLQpvn&#10;rmN4DEQFoxZuayDXTu7ZpcocxqrLCo8GRvhbUKQE1TmmKTMIaxPZTtD0CCnB4XyKRN4ZprQxE7Au&#10;9f0RePLPUCjz+TfgCVEye4cT2Grn4++y4+Fcshr9zwqMvLMEN747ln4WaWjQilanR5En+dd9gd8+&#10;3dVPAAAA//8DAFBLAwQUAAYACAAAACEAtLn87d8AAAALAQAADwAAAGRycy9kb3ducmV2LnhtbEyP&#10;MU/DMBSEdyT+g/WQ2KiD1URpGqdCSHQEURhgc2PXjho/R7GbBH49jwnG053uvqt3i+/ZZMbYBZRw&#10;v8qAGWyD7tBKeH97uiuBxaRQqz6gkfBlIuya66taVTrM+GqmQ7KMSjBWSoJLaag4j60zXsVVGAyS&#10;dwqjV4nkaLke1UzlvuciywruVYe04NRgHp1pz4eLl/BiPyYvcN/x0+bze2+f9dnNScrbm+VhCyyZ&#10;Jf2F4Ref0KEhpmO4oI6sl5Cv14SeyMhLAYwSeZkXwI4ShCgK4E3N/39ofgAAAP//AwBQSwECLQAU&#10;AAYACAAAACEAtoM4kv4AAADhAQAAEwAAAAAAAAAAAAAAAAAAAAAAW0NvbnRlbnRfVHlwZXNdLnht&#10;bFBLAQItABQABgAIAAAAIQA4/SH/1gAAAJQBAAALAAAAAAAAAAAAAAAAAC8BAABfcmVscy8ucmVs&#10;c1BLAQItABQABgAIAAAAIQAG79Z56wEAAAIEAAAOAAAAAAAAAAAAAAAAAC4CAABkcnMvZTJvRG9j&#10;LnhtbFBLAQItABQABgAIAAAAIQC0ufzt3wAAAAsBAAAPAAAAAAAAAAAAAAAAAEUEAABkcnMvZG93&#10;bnJldi54bWxQSwUGAAAAAAQABADzAAAAUQUAAAAA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E68277" wp14:editId="6F27F535">
                <wp:simplePos x="0" y="0"/>
                <wp:positionH relativeFrom="column">
                  <wp:posOffset>2087880</wp:posOffset>
                </wp:positionH>
                <wp:positionV relativeFrom="paragraph">
                  <wp:posOffset>996950</wp:posOffset>
                </wp:positionV>
                <wp:extent cx="312420" cy="441960"/>
                <wp:effectExtent l="38100" t="0" r="30480" b="53340"/>
                <wp:wrapNone/>
                <wp:docPr id="16" name="מחבר חץ ישר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2420" cy="4419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9C313" id="מחבר חץ ישר 16" o:spid="_x0000_s1026" type="#_x0000_t32" style="position:absolute;margin-left:164.4pt;margin-top:78.5pt;width:24.6pt;height:34.8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xfk8gEAAAwEAAAOAAAAZHJzL2Uyb0RvYy54bWysU0uOEzEQ3SNxB8t70kmIImilM4sMnwWC&#10;iM8BPO5y2pJ/Kpt8jsEKsWGHBCfq60zZnTSjASGB2Ljtdr1X9V6VV1dHa9geMGrvGj6bTDkDJ32r&#10;3a7hH94/f/SEs5iEa4XxDhp+gsiv1g8frA6hhrnvvGkBGZG4WB9Cw7uUQl1VUXZgRZz4AI4ulUcr&#10;Eh1xV7UoDsRuTTWfTpfVwWMb0EuIkf5eD5d8XfiVApneKBUhMdNwqi2VFct6k9dqvRL1DkXotDyX&#10;If6hCiu0o6Qj1bVIgn1E/QuV1RJ99CpNpLeVV0pLKBpIzWx6T827TgQoWsicGEab4v+jla/3W2S6&#10;pd4tOXPCUo/6r/3n/lP/ndHnG+u/9D9oT9fk1SHEmiAbt8XzKYYtZuFHhZYpo8NLoipWkDh2LE6f&#10;RqfhmJikn49n88Wc+iHparGYPV2WTlQDTaYLGNML8JblTcNjQqF3Xdp456inHocUYv8qJiqEgBdA&#10;BhuX1yS0eeZalk6BRCXUwu0MZBUUnkOqrGaov+zSycAAfwuKPKE6hzRlGmFjkO0FzZGQElyajUwU&#10;nWFKGzMCp8WCPwLP8RkKZVL/BjwiSmbv0gi22nn8XfZ0vJSshviLA4PubMGNb0+ls8UaGrni1fl5&#10;5Jm+ey7wn494fQsAAP//AwBQSwMEFAAGAAgAAAAhADnyV/LiAAAACwEAAA8AAABkcnMvZG93bnJl&#10;di54bWxMj81OwzAQhO9IvIO1SNyoQyrSNMSp+GkO9IBEWyGOTrwkgXgdxW4b3r7LCW47mtHsN/lq&#10;sr044ug7RwpuZxEIpNqZjhoF+115k4LwQZPRvSNU8IMeVsXlRa4z4070hsdtaASXkM+0gjaEIZPS&#10;1y1a7WduQGLv041WB5ZjI82oT1xuexlHUSKt7og/tHrApxbr7+3BcstL+bhcf71+pJvnjX2vStus&#10;l1ap66vp4R5EwCn8heEXn9GhYKbKHch40SuYxymjBzbuFjyKE/NFykelII6TBGSRy/8bijMAAAD/&#10;/wMAUEsBAi0AFAAGAAgAAAAhALaDOJL+AAAA4QEAABMAAAAAAAAAAAAAAAAAAAAAAFtDb250ZW50&#10;X1R5cGVzXS54bWxQSwECLQAUAAYACAAAACEAOP0h/9YAAACUAQAACwAAAAAAAAAAAAAAAAAvAQAA&#10;X3JlbHMvLnJlbHNQSwECLQAUAAYACAAAACEAeTsX5PIBAAAMBAAADgAAAAAAAAAAAAAAAAAuAgAA&#10;ZHJzL2Uyb0RvYy54bWxQSwECLQAUAAYACAAAACEAOfJX8uIAAAALAQAADwAAAAAAAAAAAAAAAABM&#10;BAAAZHJzL2Rvd25yZXYueG1sUEsFBgAAAAAEAAQA8wAAAFsFAAAAAA==&#10;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F6D442" wp14:editId="1A39D84C">
                <wp:simplePos x="0" y="0"/>
                <wp:positionH relativeFrom="margin">
                  <wp:posOffset>3124200</wp:posOffset>
                </wp:positionH>
                <wp:positionV relativeFrom="paragraph">
                  <wp:posOffset>1629410</wp:posOffset>
                </wp:positionV>
                <wp:extent cx="2948940" cy="1013460"/>
                <wp:effectExtent l="0" t="0" r="22860" b="15240"/>
                <wp:wrapNone/>
                <wp:docPr id="4" name="מלבן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8940" cy="10134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271D2C" w14:textId="77777777" w:rsidR="004A02CD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2,544,202 With mental and </w:t>
                            </w:r>
                          </w:p>
                          <w:p w14:paraId="7E96E52A" w14:textId="77777777" w:rsidR="004A02CD" w:rsidRPr="00EA47B9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ehavioral dis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F6D442" id="מלבן 4" o:spid="_x0000_s1029" style="position:absolute;margin-left:246pt;margin-top:128.3pt;width:232.2pt;height:79.8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zmFiQIAAEsFAAAOAAAAZHJzL2Uyb0RvYy54bWysVMFu2zAMvQ/YPwi6r7ZTt2uDOEXQosOA&#10;og3WDj0rshQbkCWNUmJnf7H7sH1WfmeU7LhFW+wwLAdFNMlH8pHU7KJrFNkKcLXRBc2OUkqE5qas&#10;9bqgXx+uP5xR4jzTJVNGi4LuhKMX8/fvZq2diompjCoFEATRbtraglbe22mSOF6JhrkjY4VGpTTQ&#10;MI8irJMSWIvojUomaXqatAZKC4YL5/DrVa+k84gvpeD+TkonPFEFxdx8PCGeq3Am8xmbroHZquZD&#10;GuwfsmhYrTHoCHXFPCMbqF9BNTUH44z0R9w0iZGy5iLWgNVk6Ytq7itmRawFyXF2pMn9P1h+u10C&#10;qcuC5pRo1mCL9r/2P/c/9r9JHthprZui0b1dwiA5vIZSOwlN+MciSBcZ3Y2Mis4Tjh8n5/nZeY7E&#10;c9RlaXacn0bOkyd3C85/EqYh4VJQwJZFJtn2xnkMiaYHExRCOn0C8eZ3SoQclP4iJJYRQkbvOEDi&#10;UgHZMmw941xon/WqipWi/3yS4i9UiUFGjyhFwIAsa6VG7AEgDOdr7B5msA+uIs7f6Jz+LbHeefSI&#10;kY32o3NTawNvASisaojc2x9I6qkJLPlu1cUWHx8aujLlDtsOpt8HZ/l1jezfMOeXDHABsGO41P4O&#10;D6lMW1Az3CipDHx/63uwx7lELSUtLlRB3bcNA0GJ+qxxYs+zPAyCj0J+8nGCAjzXrJ5r9Ka5NNi4&#10;DJ8Py+M12Ht1uEowzSPu/iJERRXTHGMXlHs4CJe+X3R8PbhYLKIZbp1l/kbfWx7AA89huh66RwZ2&#10;GEGP03trDsvHpi8msbcNntosNt7IOo5pYLrndegAbmwcpeF1CU/CczlaPb2B8z8AAAD//wMAUEsD&#10;BBQABgAIAAAAIQALPLBl3gAAAAsBAAAPAAAAZHJzL2Rvd25yZXYueG1sTI/NTsMwEITvSLyDtZW4&#10;USdRa2iIU6FKXJA4tPAAbrzEaf0TxU6TvD3LCY6jGc18U+1nZ9kNh9gFLyFfZ8DQN0F3vpXw9fn2&#10;+AwsJuW1ssGjhAUj7Ov7u0qVOkz+iLdTahmV+FgqCSalvuQ8NgadiuvQoyfvOwxOJZJDy/WgJip3&#10;lhdZJrhTnacFo3o8GGyup9HRiMLjkj9Nh+uHmd87tMsFx0XKh9X8+gIs4Zz+wvCLT+hQE9M5jF5H&#10;ZiVsdgV9SRKKrRDAKLHbig2wM1m5KIDXFf//of4BAAD//wMAUEsBAi0AFAAGAAgAAAAhALaDOJL+&#10;AAAA4QEAABMAAAAAAAAAAAAAAAAAAAAAAFtDb250ZW50X1R5cGVzXS54bWxQSwECLQAUAAYACAAA&#10;ACEAOP0h/9YAAACUAQAACwAAAAAAAAAAAAAAAAAvAQAAX3JlbHMvLnJlbHNQSwECLQAUAAYACAAA&#10;ACEA9cM5hYkCAABLBQAADgAAAAAAAAAAAAAAAAAuAgAAZHJzL2Uyb0RvYy54bWxQSwECLQAUAAYA&#10;CAAAACEACzywZd4AAAALAQAADwAAAAAAAAAAAAAAAADjBAAAZHJzL2Rvd25yZXYueG1sUEsFBgAA&#10;AAAEAAQA8wAAAO4FAAAAAA==&#10;" fillcolor="#4472c4 [3204]" strokecolor="#1f3763 [1604]" strokeweight="1pt">
                <v:textbox>
                  <w:txbxContent>
                    <w:p w14:paraId="33271D2C" w14:textId="77777777" w:rsidR="004A02CD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2,544,202 With mental and </w:t>
                      </w:r>
                    </w:p>
                    <w:p w14:paraId="7E96E52A" w14:textId="77777777" w:rsidR="004A02CD" w:rsidRPr="00EA47B9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ehavioral disorde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2B99E0" wp14:editId="7BBAFE0A">
                <wp:simplePos x="0" y="0"/>
                <wp:positionH relativeFrom="margin">
                  <wp:align>left</wp:align>
                </wp:positionH>
                <wp:positionV relativeFrom="paragraph">
                  <wp:posOffset>1647190</wp:posOffset>
                </wp:positionV>
                <wp:extent cx="2948940" cy="1013460"/>
                <wp:effectExtent l="0" t="0" r="22860" b="15240"/>
                <wp:wrapNone/>
                <wp:docPr id="17" name="מלבן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8940" cy="10134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CB936" w14:textId="77777777" w:rsidR="004A02CD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16,239,589 No mental and </w:t>
                            </w:r>
                          </w:p>
                          <w:p w14:paraId="29DA4F12" w14:textId="77777777" w:rsidR="004A02CD" w:rsidRPr="00EA47B9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ehavioral disorder</w:t>
                            </w:r>
                          </w:p>
                          <w:p w14:paraId="37182228" w14:textId="77777777" w:rsidR="004A02CD" w:rsidRPr="00EA47B9" w:rsidRDefault="004A02CD" w:rsidP="004A02C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2B99E0" id="מלבן 17" o:spid="_x0000_s1030" style="position:absolute;margin-left:0;margin-top:129.7pt;width:232.2pt;height:79.8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7ggigIAAE0FAAAOAAAAZHJzL2Uyb0RvYy54bWysVM1u2zAMvg/YOwi6r7az9C+oUwQtOgwo&#10;2mDt0LMiS7UBSdQkJXb2FrsP22PldUbJjlu0xQ7DcnBEkfxIfiR1dt5pRTbC+QZMSYuDnBJhOFSN&#10;eSzp1/urDyeU+MBMxRQYUdKt8PR8/v7dWWtnYgI1qEo4giDGz1pb0joEO8syz2uhmT8AKwwqJTjN&#10;AoruMascaxFdq2yS50dZC66yDrjwHm8veyWdJ3wpBQ+3UnoRiCop5hbS16XvKn6z+RmbPTpm64YP&#10;abB/yEKzxmDQEeqSBUbWrnkFpRvuwIMMBxx0BlI2XKQasJoif1HNXc2sSLUgOd6ONPn/B8tvNktH&#10;mgp7d0yJYRp7tPu1+7n7sftN8Ar5aa2fodmdXbpB8niMxXbS6fiPZZAucbodORVdIBwvJ6fTk9Mp&#10;Us9RV+TFx+lRYj17crfOh08CNImHkjpsWuKSba59wJBoujdBIabTJ5BOYatEzEGZL0JiITFk8k4j&#10;JC6UIxuGzWecCxOKXlWzSvTXhzn+YpUYZPRIUgKMyLJRasQeAOJ4vsbuYQb76CrSBI7O+d8S651H&#10;jxQZTBiddWPAvQWgsKohcm+/J6mnJrIUulWXmjzdN3QF1RYb76DfCG/5VYPsXzMflszhCmDHcK3D&#10;LX6kgrakMJwoqcF9f+s+2uNkopaSFleqpP7bmjlBifpscGZPi2kchJCE6eHxBAX3XLN6rjFrfQHY&#10;uAIfEMvTMdoHtT9KB/oBt38Ro6KKGY6xS8qD2wsXoV91fD+4WCySGe6dZeHa3FkewSPPcbruuwfm&#10;7DCCAaf3Bvbrx2YvJrG3jZ4GFusAskljGpnueR06gDubRml4X+Kj8FxOVk+v4PwPAAAA//8DAFBL&#10;AwQUAAYACAAAACEATj7nSdsAAAAIAQAADwAAAGRycy9kb3ducmV2LnhtbEyPzU7DMBCE70i8g7VI&#10;3KiTKhQa4lSoEhckDm15gG28xKH+iWKnSd6e5QS3Wc1q5ptqNzsrrjTELngF+SoDQb4JuvOtgs/T&#10;28MziJjQa7TBk4KFIuzq25sKSx0mf6DrMbWCQ3wsUYFJqS+ljI0hh3EVevLsfYXBYeJzaKUecOJw&#10;Z+U6yzbSYee5wWBPe0PN5Tg6LkE6LPnTtL98mPm9I7t807godX83v76ASDSnv2f4xWd0qJnpHEav&#10;o7AKeEhSsH7cFiDYLjYFizOLfJuBrCv5f0D9AwAA//8DAFBLAQItABQABgAIAAAAIQC2gziS/gAA&#10;AOEBAAATAAAAAAAAAAAAAAAAAAAAAABbQ29udGVudF9UeXBlc10ueG1sUEsBAi0AFAAGAAgAAAAh&#10;ADj9If/WAAAAlAEAAAsAAAAAAAAAAAAAAAAALwEAAF9yZWxzLy5yZWxzUEsBAi0AFAAGAAgAAAAh&#10;AG4fuCCKAgAATQUAAA4AAAAAAAAAAAAAAAAALgIAAGRycy9lMm9Eb2MueG1sUEsBAi0AFAAGAAgA&#10;AAAhAE4+50nbAAAACAEAAA8AAAAAAAAAAAAAAAAA5AQAAGRycy9kb3ducmV2LnhtbFBLBQYAAAAA&#10;BAAEAPMAAADsBQAAAAA=&#10;" fillcolor="#4472c4 [3204]" strokecolor="#1f3763 [1604]" strokeweight="1pt">
                <v:textbox>
                  <w:txbxContent>
                    <w:p w14:paraId="767CB936" w14:textId="77777777" w:rsidR="004A02CD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16,239,589 No mental and </w:t>
                      </w:r>
                    </w:p>
                    <w:p w14:paraId="29DA4F12" w14:textId="77777777" w:rsidR="004A02CD" w:rsidRPr="00EA47B9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ehavioral disorder</w:t>
                      </w:r>
                    </w:p>
                    <w:p w14:paraId="37182228" w14:textId="77777777" w:rsidR="004A02CD" w:rsidRPr="00EA47B9" w:rsidRDefault="004A02CD" w:rsidP="004A02C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E9A4204" w14:textId="77777777" w:rsidR="004A02CD" w:rsidRPr="00BF786B" w:rsidRDefault="004A02CD" w:rsidP="004A02CD">
      <w:pPr>
        <w:bidi/>
        <w:rPr>
          <w:rFonts w:ascii="David" w:hAnsi="David" w:cs="David"/>
          <w:sz w:val="24"/>
          <w:szCs w:val="24"/>
        </w:rPr>
      </w:pPr>
    </w:p>
    <w:p w14:paraId="5EE36ECA" w14:textId="77777777" w:rsidR="004A02CD" w:rsidRDefault="004A02CD" w:rsidP="004A02CD">
      <w:pPr>
        <w:bidi/>
        <w:rPr>
          <w:rFonts w:ascii="David" w:hAnsi="David" w:cs="David"/>
          <w:sz w:val="24"/>
          <w:szCs w:val="24"/>
        </w:rPr>
      </w:pPr>
    </w:p>
    <w:p w14:paraId="561E2555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5D8B0193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38C83A1F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746A894E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36227191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626BA7CF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57118BC3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572B9054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3D4CD436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4775F275" w14:textId="77777777" w:rsidR="004A02CD" w:rsidRDefault="004A02CD" w:rsidP="004A02CD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12E3605A" w14:textId="77777777" w:rsidR="004A02CD" w:rsidRDefault="004A02CD" w:rsidP="004A02CD"/>
    <w:p w14:paraId="076DC552" w14:textId="77777777" w:rsidR="005D6DFB" w:rsidRDefault="005D6DFB" w:rsidP="005D6DFB">
      <w:pPr>
        <w:bidi/>
        <w:jc w:val="right"/>
        <w:rPr>
          <w:rFonts w:ascii="David" w:hAnsi="David" w:cs="David"/>
          <w:sz w:val="24"/>
          <w:szCs w:val="24"/>
          <w:rtl/>
        </w:rPr>
      </w:pPr>
    </w:p>
    <w:p w14:paraId="19378BF2" w14:textId="7B82070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sz w:val="24"/>
          <w:szCs w:val="24"/>
        </w:rPr>
        <w:t xml:space="preserve">Figure </w:t>
      </w:r>
      <w:r>
        <w:rPr>
          <w:rFonts w:ascii="David" w:hAnsi="David" w:cs="David"/>
          <w:sz w:val="24"/>
          <w:szCs w:val="24"/>
        </w:rPr>
        <w:t>S2</w:t>
      </w:r>
      <w:r w:rsidRPr="005F15DF">
        <w:rPr>
          <w:rFonts w:ascii="David" w:hAnsi="David" w:cs="David"/>
          <w:sz w:val="24"/>
          <w:szCs w:val="24"/>
        </w:rPr>
        <w:t xml:space="preserve">: % change in </w:t>
      </w:r>
      <w:r w:rsidR="004A02CD">
        <w:rPr>
          <w:rFonts w:ascii="David" w:hAnsi="David" w:cs="David"/>
          <w:sz w:val="24"/>
          <w:szCs w:val="24"/>
        </w:rPr>
        <w:t>a</w:t>
      </w:r>
      <w:r w:rsidRPr="005F15DF">
        <w:rPr>
          <w:rFonts w:ascii="David" w:hAnsi="David" w:cs="David"/>
          <w:sz w:val="24"/>
          <w:szCs w:val="24"/>
        </w:rPr>
        <w:t>ge</w:t>
      </w:r>
      <w:r w:rsidR="004A02CD">
        <w:rPr>
          <w:rFonts w:ascii="David" w:hAnsi="David" w:cs="David"/>
          <w:sz w:val="24"/>
          <w:szCs w:val="24"/>
        </w:rPr>
        <w:t>-</w:t>
      </w:r>
      <w:r w:rsidRPr="005F15DF">
        <w:rPr>
          <w:rFonts w:ascii="David" w:hAnsi="David" w:cs="David"/>
          <w:sz w:val="24"/>
          <w:szCs w:val="24"/>
        </w:rPr>
        <w:t>adjusted mortality by gender</w:t>
      </w:r>
    </w:p>
    <w:p w14:paraId="03007C63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44B0A1A7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noProof/>
          <w:sz w:val="24"/>
          <w:szCs w:val="24"/>
        </w:rPr>
        <w:lastRenderedPageBreak/>
        <w:drawing>
          <wp:inline distT="0" distB="0" distL="0" distR="0" wp14:anchorId="1578431C" wp14:editId="41B339A7">
            <wp:extent cx="5731510" cy="2821940"/>
            <wp:effectExtent l="0" t="0" r="2540" b="16510"/>
            <wp:docPr id="2" name="תרשים 2">
              <a:extLst xmlns:a="http://schemas.openxmlformats.org/drawingml/2006/main">
                <a:ext uri="{FF2B5EF4-FFF2-40B4-BE49-F238E27FC236}">
                  <a16:creationId xmlns:a16="http://schemas.microsoft.com/office/drawing/2014/main" id="{00712B28-D3C6-414C-ACF1-A83EDD7F06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7366CA5" w14:textId="77777777" w:rsidR="005D6DFB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0DF2D2C8" w14:textId="77777777" w:rsidR="005D6DFB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378CF828" w14:textId="77777777" w:rsidR="005D6DFB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3618E488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7404129D" w14:textId="41889651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sz w:val="24"/>
          <w:szCs w:val="24"/>
        </w:rPr>
        <w:t xml:space="preserve">Figure </w:t>
      </w:r>
      <w:r>
        <w:rPr>
          <w:rFonts w:ascii="David" w:hAnsi="David" w:cs="David"/>
          <w:sz w:val="24"/>
          <w:szCs w:val="24"/>
        </w:rPr>
        <w:t>S3</w:t>
      </w:r>
      <w:r w:rsidRPr="005F15DF">
        <w:rPr>
          <w:rFonts w:ascii="David" w:hAnsi="David" w:cs="David"/>
          <w:sz w:val="24"/>
          <w:szCs w:val="24"/>
        </w:rPr>
        <w:t>:</w:t>
      </w:r>
      <w:r w:rsidRPr="005F15DF">
        <w:rPr>
          <w:rFonts w:ascii="David" w:eastAsiaTheme="minorEastAsia" w:hAnsi="David" w:cs="David"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5F15DF">
        <w:rPr>
          <w:rFonts w:ascii="David" w:hAnsi="David" w:cs="David"/>
          <w:sz w:val="24"/>
          <w:szCs w:val="24"/>
        </w:rPr>
        <w:t xml:space="preserve">% change in </w:t>
      </w:r>
      <w:r w:rsidR="004A02CD">
        <w:rPr>
          <w:rFonts w:ascii="David" w:hAnsi="David" w:cs="David"/>
          <w:sz w:val="24"/>
          <w:szCs w:val="24"/>
        </w:rPr>
        <w:t>c</w:t>
      </w:r>
      <w:r w:rsidRPr="005F15DF">
        <w:rPr>
          <w:rFonts w:ascii="David" w:hAnsi="David" w:cs="David"/>
          <w:sz w:val="24"/>
          <w:szCs w:val="24"/>
        </w:rPr>
        <w:t>rude mortality rate by age</w:t>
      </w:r>
    </w:p>
    <w:p w14:paraId="5B4B0FBD" w14:textId="77777777" w:rsidR="005D6DFB" w:rsidRPr="005F15DF" w:rsidRDefault="005D6DFB" w:rsidP="005D6DFB">
      <w:pPr>
        <w:rPr>
          <w:rFonts w:ascii="David" w:hAnsi="David" w:cs="David"/>
          <w:sz w:val="24"/>
          <w:szCs w:val="24"/>
        </w:rPr>
      </w:pPr>
    </w:p>
    <w:p w14:paraId="69A7A57E" w14:textId="77777777" w:rsidR="005D6DFB" w:rsidRPr="005F15DF" w:rsidRDefault="005D6DFB" w:rsidP="005D6DFB">
      <w:pPr>
        <w:rPr>
          <w:rFonts w:ascii="David" w:hAnsi="David" w:cs="David"/>
          <w:noProof/>
          <w:sz w:val="24"/>
          <w:szCs w:val="24"/>
        </w:rPr>
      </w:pPr>
      <w:r w:rsidRPr="005F15DF">
        <w:rPr>
          <w:rFonts w:ascii="David" w:hAnsi="David" w:cs="David"/>
          <w:noProof/>
          <w:sz w:val="24"/>
          <w:szCs w:val="24"/>
        </w:rPr>
        <w:drawing>
          <wp:inline distT="0" distB="0" distL="0" distR="0" wp14:anchorId="13B78327" wp14:editId="022F2D96">
            <wp:extent cx="5731510" cy="2569845"/>
            <wp:effectExtent l="0" t="0" r="2540" b="1905"/>
            <wp:docPr id="3" name="תרשים 3">
              <a:extLst xmlns:a="http://schemas.openxmlformats.org/drawingml/2006/main">
                <a:ext uri="{FF2B5EF4-FFF2-40B4-BE49-F238E27FC236}">
                  <a16:creationId xmlns:a16="http://schemas.microsoft.com/office/drawing/2014/main" id="{F842B1AF-5392-49B6-99D6-01772325A7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84B8D3" w14:textId="15C16963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sz w:val="24"/>
          <w:szCs w:val="24"/>
        </w:rPr>
        <w:t xml:space="preserve">Figure </w:t>
      </w:r>
      <w:r>
        <w:rPr>
          <w:rFonts w:ascii="David" w:hAnsi="David" w:cs="David"/>
          <w:sz w:val="24"/>
          <w:szCs w:val="24"/>
        </w:rPr>
        <w:t>S4</w:t>
      </w:r>
      <w:r w:rsidRPr="005F15DF">
        <w:rPr>
          <w:rFonts w:ascii="David" w:hAnsi="David" w:cs="David"/>
          <w:sz w:val="24"/>
          <w:szCs w:val="24"/>
        </w:rPr>
        <w:t xml:space="preserve">: % change in </w:t>
      </w:r>
      <w:r w:rsidR="004A02CD">
        <w:rPr>
          <w:rFonts w:ascii="David" w:hAnsi="David" w:cs="David"/>
          <w:sz w:val="24"/>
          <w:szCs w:val="24"/>
        </w:rPr>
        <w:t>a</w:t>
      </w:r>
      <w:r w:rsidRPr="005F15DF">
        <w:rPr>
          <w:rFonts w:ascii="David" w:hAnsi="David" w:cs="David"/>
          <w:sz w:val="24"/>
          <w:szCs w:val="24"/>
        </w:rPr>
        <w:t>ge</w:t>
      </w:r>
      <w:r w:rsidR="004A02CD">
        <w:rPr>
          <w:rFonts w:ascii="David" w:hAnsi="David" w:cs="David"/>
          <w:sz w:val="24"/>
          <w:szCs w:val="24"/>
        </w:rPr>
        <w:t>-</w:t>
      </w:r>
      <w:r w:rsidRPr="005F15DF">
        <w:rPr>
          <w:rFonts w:ascii="David" w:hAnsi="David" w:cs="David"/>
          <w:sz w:val="24"/>
          <w:szCs w:val="24"/>
        </w:rPr>
        <w:t>adjusted mortality by race</w:t>
      </w:r>
    </w:p>
    <w:p w14:paraId="01B35FA2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59686952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159D53B9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noProof/>
          <w:sz w:val="24"/>
          <w:szCs w:val="24"/>
        </w:rPr>
        <w:lastRenderedPageBreak/>
        <w:drawing>
          <wp:inline distT="0" distB="0" distL="0" distR="0" wp14:anchorId="66F492BB" wp14:editId="4FADF577">
            <wp:extent cx="5731510" cy="3141980"/>
            <wp:effectExtent l="0" t="0" r="2540" b="1270"/>
            <wp:docPr id="10" name="תרשים 10">
              <a:extLst xmlns:a="http://schemas.openxmlformats.org/drawingml/2006/main">
                <a:ext uri="{FF2B5EF4-FFF2-40B4-BE49-F238E27FC236}">
                  <a16:creationId xmlns:a16="http://schemas.microsoft.com/office/drawing/2014/main" id="{F10F4455-E0FE-4B71-BE35-3B03CF1458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FA19E06" w14:textId="77777777" w:rsidR="005D6DFB" w:rsidRPr="005F15DF" w:rsidRDefault="005D6DFB" w:rsidP="005D6DFB">
      <w:pPr>
        <w:tabs>
          <w:tab w:val="left" w:pos="1134"/>
        </w:tabs>
        <w:rPr>
          <w:rFonts w:ascii="David" w:hAnsi="David" w:cs="David"/>
          <w:sz w:val="24"/>
          <w:szCs w:val="24"/>
        </w:rPr>
      </w:pPr>
    </w:p>
    <w:p w14:paraId="06382067" w14:textId="77777777" w:rsidR="005D6DFB" w:rsidRDefault="005D6DFB" w:rsidP="005D6DFB">
      <w:pPr>
        <w:rPr>
          <w:rFonts w:ascii="David" w:hAnsi="David" w:cs="David"/>
          <w:sz w:val="24"/>
          <w:szCs w:val="24"/>
        </w:rPr>
      </w:pPr>
    </w:p>
    <w:p w14:paraId="323FC930" w14:textId="01EBFB9B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sz w:val="24"/>
          <w:szCs w:val="24"/>
        </w:rPr>
        <w:t xml:space="preserve">Figure </w:t>
      </w:r>
      <w:r>
        <w:rPr>
          <w:rFonts w:ascii="David" w:hAnsi="David" w:cs="David"/>
          <w:sz w:val="24"/>
          <w:szCs w:val="24"/>
        </w:rPr>
        <w:t>S5</w:t>
      </w:r>
      <w:r w:rsidRPr="005F15DF">
        <w:rPr>
          <w:rFonts w:ascii="David" w:hAnsi="David" w:cs="David"/>
          <w:sz w:val="24"/>
          <w:szCs w:val="24"/>
        </w:rPr>
        <w:t>:</w:t>
      </w:r>
      <w:r w:rsidRPr="005F15DF">
        <w:rPr>
          <w:rFonts w:ascii="David" w:eastAsiaTheme="minorEastAsia" w:hAnsi="David" w:cs="David"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5F15DF">
        <w:rPr>
          <w:rFonts w:ascii="David" w:hAnsi="David" w:cs="David"/>
          <w:sz w:val="24"/>
          <w:szCs w:val="24"/>
        </w:rPr>
        <w:t xml:space="preserve">% change in </w:t>
      </w:r>
      <w:r w:rsidR="004A02CD">
        <w:rPr>
          <w:rFonts w:ascii="David" w:hAnsi="David" w:cs="David"/>
          <w:sz w:val="24"/>
          <w:szCs w:val="24"/>
        </w:rPr>
        <w:t>a</w:t>
      </w:r>
      <w:r w:rsidRPr="005F15DF">
        <w:rPr>
          <w:rFonts w:ascii="David" w:hAnsi="David" w:cs="David"/>
          <w:sz w:val="24"/>
          <w:szCs w:val="24"/>
        </w:rPr>
        <w:t>ge</w:t>
      </w:r>
      <w:r w:rsidR="004A02CD">
        <w:rPr>
          <w:rFonts w:ascii="David" w:hAnsi="David" w:cs="David"/>
          <w:sz w:val="24"/>
          <w:szCs w:val="24"/>
        </w:rPr>
        <w:t>-</w:t>
      </w:r>
      <w:r w:rsidRPr="005F15DF">
        <w:rPr>
          <w:rFonts w:ascii="David" w:hAnsi="David" w:cs="David"/>
          <w:sz w:val="24"/>
          <w:szCs w:val="24"/>
        </w:rPr>
        <w:t>adjusted mortality by region</w:t>
      </w:r>
    </w:p>
    <w:p w14:paraId="54161200" w14:textId="77777777" w:rsidR="005D6DFB" w:rsidRPr="005F15DF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</w:p>
    <w:p w14:paraId="6DBD627D" w14:textId="77777777" w:rsidR="005D6DFB" w:rsidRPr="008C0D0E" w:rsidRDefault="005D6DFB" w:rsidP="005D6DFB">
      <w:pPr>
        <w:bidi/>
        <w:jc w:val="right"/>
        <w:rPr>
          <w:rFonts w:ascii="David" w:hAnsi="David" w:cs="David"/>
          <w:sz w:val="24"/>
          <w:szCs w:val="24"/>
        </w:rPr>
      </w:pPr>
      <w:r w:rsidRPr="005F15DF">
        <w:rPr>
          <w:rFonts w:ascii="David" w:hAnsi="David" w:cs="David"/>
          <w:noProof/>
          <w:sz w:val="24"/>
          <w:szCs w:val="24"/>
        </w:rPr>
        <w:drawing>
          <wp:inline distT="0" distB="0" distL="0" distR="0" wp14:anchorId="5FAEA56E" wp14:editId="4A0D4693">
            <wp:extent cx="5731510" cy="2917190"/>
            <wp:effectExtent l="0" t="0" r="2540" b="16510"/>
            <wp:docPr id="11" name="תרשים 11">
              <a:extLst xmlns:a="http://schemas.openxmlformats.org/drawingml/2006/main">
                <a:ext uri="{FF2B5EF4-FFF2-40B4-BE49-F238E27FC236}">
                  <a16:creationId xmlns:a16="http://schemas.microsoft.com/office/drawing/2014/main" id="{ED73F8D7-01E3-43C2-9AA8-8895F74B15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B9F6498" w14:textId="77777777" w:rsidR="003D0C1E" w:rsidRDefault="003D0C1E"/>
    <w:sectPr w:rsidR="003D0C1E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4404A" w14:textId="77777777" w:rsidR="00196774" w:rsidRDefault="00196774">
      <w:pPr>
        <w:spacing w:after="0" w:line="240" w:lineRule="auto"/>
      </w:pPr>
      <w:r>
        <w:separator/>
      </w:r>
    </w:p>
  </w:endnote>
  <w:endnote w:type="continuationSeparator" w:id="0">
    <w:p w14:paraId="39C431C5" w14:textId="77777777" w:rsidR="00196774" w:rsidRDefault="00196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David"/>
    <w:charset w:val="B1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2367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5887" w14:textId="77777777" w:rsidR="004F2EB2" w:rsidRDefault="001967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63F28" w14:textId="77777777" w:rsidR="004F2EB2" w:rsidRDefault="001967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7122C" w14:textId="77777777" w:rsidR="00196774" w:rsidRDefault="00196774">
      <w:pPr>
        <w:spacing w:after="0" w:line="240" w:lineRule="auto"/>
      </w:pPr>
      <w:r>
        <w:separator/>
      </w:r>
    </w:p>
  </w:footnote>
  <w:footnote w:type="continuationSeparator" w:id="0">
    <w:p w14:paraId="55D75CF0" w14:textId="77777777" w:rsidR="00196774" w:rsidRDefault="00196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0tzQzNDM3MzAwMDFW0lEKTi0uzszPAykwrAUAf+/VxCwAAAA="/>
  </w:docVars>
  <w:rsids>
    <w:rsidRoot w:val="005D6DFB"/>
    <w:rsid w:val="00196774"/>
    <w:rsid w:val="003D0C1E"/>
    <w:rsid w:val="004A02CD"/>
    <w:rsid w:val="005D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0D4F7"/>
  <w15:chartTrackingRefBased/>
  <w15:docId w15:val="{AC3A44B6-D79E-470B-BD8C-D81BB2E6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D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6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DF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ferm\OneDrive\Desktop\Research\Mortality%20data\Mental%20illness\CV%20death%20among%20mental%20disorder%20pts%201999-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ferm\OneDrive\Desktop\Research\Mortality%20data\Mental%20illness\CV%20death%20among%20mental%20disorder%20pts%201999-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ferm\OneDrive\Desktop\Research\Mortality%20data\Mental%20illness\CV%20death%20among%20mental%20disorder%20pts%201999-20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ferm\OneDrive\Desktop\Research\Mortality%20data\Mental%20illness\CV%20death%20among%20mental%20disorder%20pts%201999-20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ender!$O$1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gender!$L$2:$L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gender!$O$2:$O$23</c:f>
              <c:numCache>
                <c:formatCode>0.0%</c:formatCode>
                <c:ptCount val="22"/>
                <c:pt idx="0">
                  <c:v>0</c:v>
                </c:pt>
                <c:pt idx="1">
                  <c:v>0.3252427184466018</c:v>
                </c:pt>
                <c:pt idx="2">
                  <c:v>0.33495145631067946</c:v>
                </c:pt>
                <c:pt idx="3">
                  <c:v>0.36893203883495129</c:v>
                </c:pt>
                <c:pt idx="4">
                  <c:v>0.76213592233009675</c:v>
                </c:pt>
                <c:pt idx="5">
                  <c:v>0.93689320388349495</c:v>
                </c:pt>
                <c:pt idx="6">
                  <c:v>1.087378640776699</c:v>
                </c:pt>
                <c:pt idx="7">
                  <c:v>0.96116504854368912</c:v>
                </c:pt>
                <c:pt idx="8">
                  <c:v>1.0097087378640777</c:v>
                </c:pt>
                <c:pt idx="9">
                  <c:v>1.0776699029126209</c:v>
                </c:pt>
                <c:pt idx="10">
                  <c:v>0.97572815533980584</c:v>
                </c:pt>
                <c:pt idx="11">
                  <c:v>1.1019417475728153</c:v>
                </c:pt>
                <c:pt idx="12">
                  <c:v>1.145631067961165</c:v>
                </c:pt>
                <c:pt idx="13">
                  <c:v>1.233009708737864</c:v>
                </c:pt>
                <c:pt idx="14">
                  <c:v>1.2766990291262132</c:v>
                </c:pt>
                <c:pt idx="15">
                  <c:v>1.2864077669902914</c:v>
                </c:pt>
                <c:pt idx="16">
                  <c:v>1.3689320388349513</c:v>
                </c:pt>
                <c:pt idx="17">
                  <c:v>1.4029126213592233</c:v>
                </c:pt>
                <c:pt idx="18">
                  <c:v>1.4563106796116503</c:v>
                </c:pt>
                <c:pt idx="19">
                  <c:v>1.4902912621359219</c:v>
                </c:pt>
                <c:pt idx="20">
                  <c:v>1.4951456310679609</c:v>
                </c:pt>
                <c:pt idx="21">
                  <c:v>1.63592233009708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57-4C94-BCE0-B7B371FE1A9E}"/>
            </c:ext>
          </c:extLst>
        </c:ser>
        <c:ser>
          <c:idx val="1"/>
          <c:order val="1"/>
          <c:tx>
            <c:strRef>
              <c:f>gender!$P$1</c:f>
              <c:strCache>
                <c:ptCount val="1"/>
                <c:pt idx="0">
                  <c:v>Femal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gender!$L$2:$L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gender!$P$2:$P$23</c:f>
              <c:numCache>
                <c:formatCode>0.0%</c:formatCode>
                <c:ptCount val="22"/>
                <c:pt idx="0">
                  <c:v>0</c:v>
                </c:pt>
                <c:pt idx="1">
                  <c:v>0.40223463687150862</c:v>
                </c:pt>
                <c:pt idx="2">
                  <c:v>0.3910614525139664</c:v>
                </c:pt>
                <c:pt idx="3">
                  <c:v>0.41899441340782118</c:v>
                </c:pt>
                <c:pt idx="4">
                  <c:v>0.59217877094972082</c:v>
                </c:pt>
                <c:pt idx="5">
                  <c:v>0.64804469273743037</c:v>
                </c:pt>
                <c:pt idx="6">
                  <c:v>0.66480446927374315</c:v>
                </c:pt>
                <c:pt idx="7">
                  <c:v>0.4301675977653634</c:v>
                </c:pt>
                <c:pt idx="8">
                  <c:v>0.48044692737430172</c:v>
                </c:pt>
                <c:pt idx="9">
                  <c:v>0.46368715083798895</c:v>
                </c:pt>
                <c:pt idx="10">
                  <c:v>0.39664804469273762</c:v>
                </c:pt>
                <c:pt idx="11">
                  <c:v>0.46368715083798895</c:v>
                </c:pt>
                <c:pt idx="12">
                  <c:v>0.48603351955307272</c:v>
                </c:pt>
                <c:pt idx="13">
                  <c:v>0.5195530726256985</c:v>
                </c:pt>
                <c:pt idx="14">
                  <c:v>0.5251396648044695</c:v>
                </c:pt>
                <c:pt idx="15">
                  <c:v>0.5251396648044695</c:v>
                </c:pt>
                <c:pt idx="16">
                  <c:v>0.55865921787709505</c:v>
                </c:pt>
                <c:pt idx="17">
                  <c:v>0.55865921787709505</c:v>
                </c:pt>
                <c:pt idx="18">
                  <c:v>0.58100558659217905</c:v>
                </c:pt>
                <c:pt idx="19">
                  <c:v>0.58100558659217905</c:v>
                </c:pt>
                <c:pt idx="20">
                  <c:v>0.59776536312849182</c:v>
                </c:pt>
                <c:pt idx="21">
                  <c:v>0.70949720670391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57-4C94-BCE0-B7B371FE1A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2094896"/>
        <c:axId val="602096536"/>
      </c:lineChart>
      <c:catAx>
        <c:axId val="60209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096536"/>
        <c:crosses val="autoZero"/>
        <c:auto val="1"/>
        <c:lblAlgn val="ctr"/>
        <c:lblOffset val="100"/>
        <c:noMultiLvlLbl val="0"/>
      </c:catAx>
      <c:valAx>
        <c:axId val="602096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094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age!$AR$28</c:f>
              <c:strCache>
                <c:ptCount val="1"/>
                <c:pt idx="0">
                  <c:v>over 8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age!$AS$29:$AS$50</c:f>
              <c:numCache>
                <c:formatCode>0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age!$AR$29:$AR$50</c:f>
              <c:numCache>
                <c:formatCode>0.0%</c:formatCode>
                <c:ptCount val="22"/>
                <c:pt idx="0">
                  <c:v>0</c:v>
                </c:pt>
                <c:pt idx="1">
                  <c:v>0.46013071895424851</c:v>
                </c:pt>
                <c:pt idx="2">
                  <c:v>0.45898692810457509</c:v>
                </c:pt>
                <c:pt idx="3">
                  <c:v>0.48790849673202619</c:v>
                </c:pt>
                <c:pt idx="4">
                  <c:v>0.56960784313725488</c:v>
                </c:pt>
                <c:pt idx="5">
                  <c:v>0.55228758169934644</c:v>
                </c:pt>
                <c:pt idx="6">
                  <c:v>0.54101307189542491</c:v>
                </c:pt>
                <c:pt idx="7">
                  <c:v>0.26699346405228752</c:v>
                </c:pt>
                <c:pt idx="8">
                  <c:v>0.30931372549019609</c:v>
                </c:pt>
                <c:pt idx="9">
                  <c:v>0.27467320261437922</c:v>
                </c:pt>
                <c:pt idx="10">
                  <c:v>0.1975490196078431</c:v>
                </c:pt>
                <c:pt idx="11">
                  <c:v>0.26045751633986924</c:v>
                </c:pt>
                <c:pt idx="12">
                  <c:v>0.25800653594771239</c:v>
                </c:pt>
                <c:pt idx="13">
                  <c:v>0.28137254901960795</c:v>
                </c:pt>
                <c:pt idx="14">
                  <c:v>0.27794117647058836</c:v>
                </c:pt>
                <c:pt idx="15">
                  <c:v>0.26388888888888884</c:v>
                </c:pt>
                <c:pt idx="16">
                  <c:v>0.28676470588235303</c:v>
                </c:pt>
                <c:pt idx="17">
                  <c:v>0.26503267973856226</c:v>
                </c:pt>
                <c:pt idx="18">
                  <c:v>0.28921568627450989</c:v>
                </c:pt>
                <c:pt idx="19">
                  <c:v>0.29607843137254908</c:v>
                </c:pt>
                <c:pt idx="20">
                  <c:v>0.29019607843137263</c:v>
                </c:pt>
                <c:pt idx="21">
                  <c:v>0.361928104575163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EB-495F-B4C7-CE2A68DA1CD9}"/>
            </c:ext>
          </c:extLst>
        </c:ser>
        <c:ser>
          <c:idx val="1"/>
          <c:order val="1"/>
          <c:tx>
            <c:strRef>
              <c:f>age!$AQ$28</c:f>
              <c:strCache>
                <c:ptCount val="1"/>
                <c:pt idx="0">
                  <c:v>75-84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age!$AS$29:$AS$50</c:f>
              <c:numCache>
                <c:formatCode>0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age!$AQ$28:$AQ$50</c:f>
              <c:numCache>
                <c:formatCode>0.0%</c:formatCode>
                <c:ptCount val="23"/>
                <c:pt idx="0" formatCode="General">
                  <c:v>0</c:v>
                </c:pt>
                <c:pt idx="1">
                  <c:v>0</c:v>
                </c:pt>
                <c:pt idx="2">
                  <c:v>0.41027801179443979</c:v>
                </c:pt>
                <c:pt idx="3">
                  <c:v>0.40353833192923338</c:v>
                </c:pt>
                <c:pt idx="4">
                  <c:v>0.41533277169334459</c:v>
                </c:pt>
                <c:pt idx="5">
                  <c:v>0.76579612468407743</c:v>
                </c:pt>
                <c:pt idx="6">
                  <c:v>0.91406908171861811</c:v>
                </c:pt>
                <c:pt idx="7">
                  <c:v>0.9873631002527381</c:v>
                </c:pt>
                <c:pt idx="8">
                  <c:v>0.79022746419545076</c:v>
                </c:pt>
                <c:pt idx="9">
                  <c:v>0.84498736310025269</c:v>
                </c:pt>
                <c:pt idx="10">
                  <c:v>0.8795282224094354</c:v>
                </c:pt>
                <c:pt idx="11">
                  <c:v>0.77674810446503795</c:v>
                </c:pt>
                <c:pt idx="12">
                  <c:v>0.87531592249368151</c:v>
                </c:pt>
                <c:pt idx="13">
                  <c:v>0.8761583824768322</c:v>
                </c:pt>
                <c:pt idx="14">
                  <c:v>0.94018534119629327</c:v>
                </c:pt>
                <c:pt idx="15">
                  <c:v>0.97556866048862667</c:v>
                </c:pt>
                <c:pt idx="16">
                  <c:v>0.94608256107834876</c:v>
                </c:pt>
                <c:pt idx="17">
                  <c:v>1.0058972198820557</c:v>
                </c:pt>
                <c:pt idx="18">
                  <c:v>0.9823083403538333</c:v>
                </c:pt>
                <c:pt idx="19">
                  <c:v>0.99578770008424611</c:v>
                </c:pt>
                <c:pt idx="20">
                  <c:v>1.0117944397641114</c:v>
                </c:pt>
                <c:pt idx="21">
                  <c:v>0.99831508003369818</c:v>
                </c:pt>
                <c:pt idx="22">
                  <c:v>1.07413647851727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EB-495F-B4C7-CE2A68DA1CD9}"/>
            </c:ext>
          </c:extLst>
        </c:ser>
        <c:ser>
          <c:idx val="2"/>
          <c:order val="2"/>
          <c:tx>
            <c:strRef>
              <c:f>age!$AP$28</c:f>
              <c:strCache>
                <c:ptCount val="1"/>
                <c:pt idx="0">
                  <c:v>65-7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age!$AS$29:$AS$50</c:f>
              <c:numCache>
                <c:formatCode>0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age!$AP$29:$AP$50</c:f>
              <c:numCache>
                <c:formatCode>0.0%</c:formatCode>
                <c:ptCount val="22"/>
                <c:pt idx="0">
                  <c:v>0</c:v>
                </c:pt>
                <c:pt idx="1">
                  <c:v>0.21221864951768499</c:v>
                </c:pt>
                <c:pt idx="2">
                  <c:v>0.20900321543408351</c:v>
                </c:pt>
                <c:pt idx="3">
                  <c:v>0.22508038585209</c:v>
                </c:pt>
                <c:pt idx="4">
                  <c:v>0.88102893890675227</c:v>
                </c:pt>
                <c:pt idx="5">
                  <c:v>1.1897106109324755</c:v>
                </c:pt>
                <c:pt idx="6">
                  <c:v>1.4469453376205785</c:v>
                </c:pt>
                <c:pt idx="7">
                  <c:v>1.3665594855305465</c:v>
                </c:pt>
                <c:pt idx="8">
                  <c:v>1.418006430868167</c:v>
                </c:pt>
                <c:pt idx="9">
                  <c:v>1.5530546623794215</c:v>
                </c:pt>
                <c:pt idx="10">
                  <c:v>1.4565916398713825</c:v>
                </c:pt>
                <c:pt idx="11">
                  <c:v>1.588424437299035</c:v>
                </c:pt>
                <c:pt idx="12">
                  <c:v>1.7041800643086815</c:v>
                </c:pt>
                <c:pt idx="13">
                  <c:v>1.8135048231511255</c:v>
                </c:pt>
                <c:pt idx="14">
                  <c:v>1.8617363344051445</c:v>
                </c:pt>
                <c:pt idx="15">
                  <c:v>1.9260450160771705</c:v>
                </c:pt>
                <c:pt idx="16">
                  <c:v>2.048231511254019</c:v>
                </c:pt>
                <c:pt idx="17">
                  <c:v>2.1511254019292605</c:v>
                </c:pt>
                <c:pt idx="18">
                  <c:v>2.2508038585209</c:v>
                </c:pt>
                <c:pt idx="19">
                  <c:v>2.273311897106109</c:v>
                </c:pt>
                <c:pt idx="20">
                  <c:v>2.32475884244373</c:v>
                </c:pt>
                <c:pt idx="21">
                  <c:v>2.5209003215434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EB-495F-B4C7-CE2A68DA1CD9}"/>
            </c:ext>
          </c:extLst>
        </c:ser>
        <c:ser>
          <c:idx val="3"/>
          <c:order val="3"/>
          <c:tx>
            <c:strRef>
              <c:f>age!$AO$28</c:f>
              <c:strCache>
                <c:ptCount val="1"/>
                <c:pt idx="0">
                  <c:v>55-6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age!$AS$29:$AS$50</c:f>
              <c:numCache>
                <c:formatCode>0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age!$AO$29:$AO$50</c:f>
              <c:numCache>
                <c:formatCode>0.0%</c:formatCode>
                <c:ptCount val="22"/>
                <c:pt idx="0">
                  <c:v>0</c:v>
                </c:pt>
                <c:pt idx="1">
                  <c:v>0.11594202898550732</c:v>
                </c:pt>
                <c:pt idx="2">
                  <c:v>0.10144927536231862</c:v>
                </c:pt>
                <c:pt idx="3">
                  <c:v>0.11594202898550732</c:v>
                </c:pt>
                <c:pt idx="4">
                  <c:v>0.73188405797101419</c:v>
                </c:pt>
                <c:pt idx="5">
                  <c:v>1.043478260869565</c:v>
                </c:pt>
                <c:pt idx="6">
                  <c:v>1.3405797101449273</c:v>
                </c:pt>
                <c:pt idx="7">
                  <c:v>1.4130434782608692</c:v>
                </c:pt>
                <c:pt idx="8">
                  <c:v>1.5434782608695654</c:v>
                </c:pt>
                <c:pt idx="9">
                  <c:v>1.681159420289855</c:v>
                </c:pt>
                <c:pt idx="10">
                  <c:v>1.6086956521739131</c:v>
                </c:pt>
                <c:pt idx="11">
                  <c:v>1.8188405797101446</c:v>
                </c:pt>
                <c:pt idx="12">
                  <c:v>1.9927536231884053</c:v>
                </c:pt>
                <c:pt idx="13">
                  <c:v>2.22463768115942</c:v>
                </c:pt>
                <c:pt idx="14">
                  <c:v>2.3188405797101446</c:v>
                </c:pt>
                <c:pt idx="15">
                  <c:v>2.4710144927536231</c:v>
                </c:pt>
                <c:pt idx="16">
                  <c:v>2.63768115942029</c:v>
                </c:pt>
                <c:pt idx="17">
                  <c:v>2.8478260869565215</c:v>
                </c:pt>
                <c:pt idx="18">
                  <c:v>2.9927536231884058</c:v>
                </c:pt>
                <c:pt idx="19">
                  <c:v>3.057971014492753</c:v>
                </c:pt>
                <c:pt idx="20">
                  <c:v>3.1811594202898554</c:v>
                </c:pt>
                <c:pt idx="21">
                  <c:v>3.64492753623188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AEB-495F-B4C7-CE2A68DA1CD9}"/>
            </c:ext>
          </c:extLst>
        </c:ser>
        <c:ser>
          <c:idx val="4"/>
          <c:order val="4"/>
          <c:tx>
            <c:strRef>
              <c:f>age!$AN$28</c:f>
              <c:strCache>
                <c:ptCount val="1"/>
                <c:pt idx="0">
                  <c:v>under 55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age!$AS$29:$AS$50</c:f>
              <c:numCache>
                <c:formatCode>0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age!$AN$29:$AN$50</c:f>
              <c:numCache>
                <c:formatCode>0.0%</c:formatCode>
                <c:ptCount val="22"/>
                <c:pt idx="0">
                  <c:v>0</c:v>
                </c:pt>
                <c:pt idx="1">
                  <c:v>5.8823529411764719E-2</c:v>
                </c:pt>
                <c:pt idx="2">
                  <c:v>0.11764705882352944</c:v>
                </c:pt>
                <c:pt idx="3">
                  <c:v>0.17647058823529416</c:v>
                </c:pt>
                <c:pt idx="4">
                  <c:v>0.58823529411764719</c:v>
                </c:pt>
                <c:pt idx="5">
                  <c:v>0.94117647058823528</c:v>
                </c:pt>
                <c:pt idx="6">
                  <c:v>1.1764705882352944</c:v>
                </c:pt>
                <c:pt idx="7">
                  <c:v>1.2941176470588234</c:v>
                </c:pt>
                <c:pt idx="8">
                  <c:v>1.3529411764705883</c:v>
                </c:pt>
                <c:pt idx="9">
                  <c:v>1.4117647058823528</c:v>
                </c:pt>
                <c:pt idx="10">
                  <c:v>1.4117647058823528</c:v>
                </c:pt>
                <c:pt idx="11">
                  <c:v>1.5882352941176472</c:v>
                </c:pt>
                <c:pt idx="12">
                  <c:v>1.7058823529411762</c:v>
                </c:pt>
                <c:pt idx="13">
                  <c:v>1.8235294117647061</c:v>
                </c:pt>
                <c:pt idx="14">
                  <c:v>1.8235294117647061</c:v>
                </c:pt>
                <c:pt idx="15">
                  <c:v>1.882352941176471</c:v>
                </c:pt>
                <c:pt idx="16">
                  <c:v>1.9411764705882355</c:v>
                </c:pt>
                <c:pt idx="17">
                  <c:v>2.0588235294117649</c:v>
                </c:pt>
                <c:pt idx="18">
                  <c:v>2.0588235294117649</c:v>
                </c:pt>
                <c:pt idx="19">
                  <c:v>2.0588235294117649</c:v>
                </c:pt>
                <c:pt idx="20">
                  <c:v>2.1176470588235294</c:v>
                </c:pt>
                <c:pt idx="21">
                  <c:v>2.47058823529411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AEB-495F-B4C7-CE2A68DA1C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4280472"/>
        <c:axId val="604278832"/>
      </c:lineChart>
      <c:catAx>
        <c:axId val="604280472"/>
        <c:scaling>
          <c:orientation val="minMax"/>
        </c:scaling>
        <c:delete val="0"/>
        <c:axPos val="b"/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278832"/>
        <c:crosses val="autoZero"/>
        <c:auto val="1"/>
        <c:lblAlgn val="ctr"/>
        <c:lblOffset val="100"/>
        <c:noMultiLvlLbl val="0"/>
      </c:catAx>
      <c:valAx>
        <c:axId val="604278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280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race!$O$2</c:f>
              <c:strCache>
                <c:ptCount val="1"/>
                <c:pt idx="0">
                  <c:v>American Indian or Alaska Nativ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race!$M$3:$M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ace!$O$3:$O$24</c:f>
              <c:numCache>
                <c:formatCode>0.0%</c:formatCode>
                <c:ptCount val="22"/>
                <c:pt idx="0">
                  <c:v>0</c:v>
                </c:pt>
                <c:pt idx="1">
                  <c:v>0.35624999999999996</c:v>
                </c:pt>
                <c:pt idx="2">
                  <c:v>0.1875</c:v>
                </c:pt>
                <c:pt idx="3">
                  <c:v>0.30000000000000004</c:v>
                </c:pt>
                <c:pt idx="4">
                  <c:v>0.48124999999999996</c:v>
                </c:pt>
                <c:pt idx="5">
                  <c:v>1.03125</c:v>
                </c:pt>
                <c:pt idx="6">
                  <c:v>1.0437500000000002</c:v>
                </c:pt>
                <c:pt idx="7">
                  <c:v>0.93124999999999991</c:v>
                </c:pt>
                <c:pt idx="8">
                  <c:v>0.98124999999999996</c:v>
                </c:pt>
                <c:pt idx="9">
                  <c:v>0.64375000000000004</c:v>
                </c:pt>
                <c:pt idx="10">
                  <c:v>0.67500000000000004</c:v>
                </c:pt>
                <c:pt idx="11">
                  <c:v>0.80624999999999991</c:v>
                </c:pt>
                <c:pt idx="12">
                  <c:v>0.83749999999999991</c:v>
                </c:pt>
                <c:pt idx="13">
                  <c:v>0.8125</c:v>
                </c:pt>
                <c:pt idx="14">
                  <c:v>0.86250000000000004</c:v>
                </c:pt>
                <c:pt idx="15">
                  <c:v>1.0375000000000001</c:v>
                </c:pt>
                <c:pt idx="16">
                  <c:v>1.0437500000000002</c:v>
                </c:pt>
                <c:pt idx="17">
                  <c:v>1.0187499999999998</c:v>
                </c:pt>
                <c:pt idx="18">
                  <c:v>1.09375</c:v>
                </c:pt>
                <c:pt idx="19">
                  <c:v>1.0125000000000002</c:v>
                </c:pt>
                <c:pt idx="20">
                  <c:v>0.94375000000000009</c:v>
                </c:pt>
                <c:pt idx="21">
                  <c:v>1.14374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D95-4CBF-A3EC-B45953FA2775}"/>
            </c:ext>
          </c:extLst>
        </c:ser>
        <c:ser>
          <c:idx val="1"/>
          <c:order val="1"/>
          <c:tx>
            <c:strRef>
              <c:f>race!$Q$2</c:f>
              <c:strCache>
                <c:ptCount val="1"/>
                <c:pt idx="0">
                  <c:v>Asian or Pacific Islande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race!$M$3:$M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ace!$Q$3:$Q$24</c:f>
              <c:numCache>
                <c:formatCode>0.0%</c:formatCode>
                <c:ptCount val="22"/>
                <c:pt idx="0">
                  <c:v>0</c:v>
                </c:pt>
                <c:pt idx="1">
                  <c:v>0.81081081081081074</c:v>
                </c:pt>
                <c:pt idx="2">
                  <c:v>0.85135135135135109</c:v>
                </c:pt>
                <c:pt idx="3">
                  <c:v>0.85135135135135109</c:v>
                </c:pt>
                <c:pt idx="4">
                  <c:v>0.90540540540540526</c:v>
                </c:pt>
                <c:pt idx="5">
                  <c:v>1.0270270270270268</c:v>
                </c:pt>
                <c:pt idx="6">
                  <c:v>0.81081081081081074</c:v>
                </c:pt>
                <c:pt idx="7">
                  <c:v>0.83783783783783772</c:v>
                </c:pt>
                <c:pt idx="8">
                  <c:v>0.87837837837837829</c:v>
                </c:pt>
                <c:pt idx="9">
                  <c:v>0.79729729729729737</c:v>
                </c:pt>
                <c:pt idx="10">
                  <c:v>0.68918918918918903</c:v>
                </c:pt>
                <c:pt idx="11">
                  <c:v>0.83783783783783772</c:v>
                </c:pt>
                <c:pt idx="12">
                  <c:v>0.68918918918918903</c:v>
                </c:pt>
                <c:pt idx="13">
                  <c:v>0.78378378378378355</c:v>
                </c:pt>
                <c:pt idx="14">
                  <c:v>0.81081081081081074</c:v>
                </c:pt>
                <c:pt idx="15">
                  <c:v>0.64864864864864846</c:v>
                </c:pt>
                <c:pt idx="16">
                  <c:v>0.68918918918918903</c:v>
                </c:pt>
                <c:pt idx="17">
                  <c:v>0.68918918918918903</c:v>
                </c:pt>
                <c:pt idx="18">
                  <c:v>0.75675675675675658</c:v>
                </c:pt>
                <c:pt idx="19">
                  <c:v>0.7432432432432432</c:v>
                </c:pt>
                <c:pt idx="20">
                  <c:v>0.72972972972972983</c:v>
                </c:pt>
                <c:pt idx="21">
                  <c:v>0.945945945945945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D95-4CBF-A3EC-B45953FA2775}"/>
            </c:ext>
          </c:extLst>
        </c:ser>
        <c:ser>
          <c:idx val="2"/>
          <c:order val="2"/>
          <c:tx>
            <c:strRef>
              <c:f>race!$S$2</c:f>
              <c:strCache>
                <c:ptCount val="1"/>
                <c:pt idx="0">
                  <c:v>Black or African Americ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race!$M$3:$M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ace!$S$3:$S$24</c:f>
              <c:numCache>
                <c:formatCode>0.0%</c:formatCode>
                <c:ptCount val="22"/>
                <c:pt idx="0">
                  <c:v>0</c:v>
                </c:pt>
                <c:pt idx="1">
                  <c:v>0.37004405286343633</c:v>
                </c:pt>
                <c:pt idx="2">
                  <c:v>0.41409691629955958</c:v>
                </c:pt>
                <c:pt idx="3">
                  <c:v>0.46255506607929542</c:v>
                </c:pt>
                <c:pt idx="4">
                  <c:v>0.63436123348017626</c:v>
                </c:pt>
                <c:pt idx="5">
                  <c:v>0.74889867841409719</c:v>
                </c:pt>
                <c:pt idx="6">
                  <c:v>0.73127753303964749</c:v>
                </c:pt>
                <c:pt idx="7">
                  <c:v>0.56828193832599139</c:v>
                </c:pt>
                <c:pt idx="8">
                  <c:v>0.59911894273127753</c:v>
                </c:pt>
                <c:pt idx="9">
                  <c:v>0.6035242290748899</c:v>
                </c:pt>
                <c:pt idx="10">
                  <c:v>0.54625550660792954</c:v>
                </c:pt>
                <c:pt idx="11">
                  <c:v>0.58590308370044064</c:v>
                </c:pt>
                <c:pt idx="12">
                  <c:v>0.59911894273127753</c:v>
                </c:pt>
                <c:pt idx="13">
                  <c:v>0.6651982378854624</c:v>
                </c:pt>
                <c:pt idx="14">
                  <c:v>0.67400881057268736</c:v>
                </c:pt>
                <c:pt idx="15">
                  <c:v>0.70925110132158586</c:v>
                </c:pt>
                <c:pt idx="16">
                  <c:v>0.77092511013215881</c:v>
                </c:pt>
                <c:pt idx="17">
                  <c:v>0.8193832599118942</c:v>
                </c:pt>
                <c:pt idx="18">
                  <c:v>0.85022026431718078</c:v>
                </c:pt>
                <c:pt idx="19">
                  <c:v>0.87665198237885478</c:v>
                </c:pt>
                <c:pt idx="20">
                  <c:v>0.89427312775330403</c:v>
                </c:pt>
                <c:pt idx="21">
                  <c:v>1.17621145374449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D95-4CBF-A3EC-B45953FA2775}"/>
            </c:ext>
          </c:extLst>
        </c:ser>
        <c:ser>
          <c:idx val="3"/>
          <c:order val="3"/>
          <c:tx>
            <c:strRef>
              <c:f>race!$U$2</c:f>
              <c:strCache>
                <c:ptCount val="1"/>
                <c:pt idx="0">
                  <c:v>Whi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race!$M$3:$M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ace!$U$3:$U$24</c:f>
              <c:numCache>
                <c:formatCode>0.0%</c:formatCode>
                <c:ptCount val="22"/>
                <c:pt idx="0">
                  <c:v>0</c:v>
                </c:pt>
                <c:pt idx="1">
                  <c:v>0.37305699481865284</c:v>
                </c:pt>
                <c:pt idx="2">
                  <c:v>0.36269430051813467</c:v>
                </c:pt>
                <c:pt idx="3">
                  <c:v>0.3886010362694301</c:v>
                </c:pt>
                <c:pt idx="4">
                  <c:v>0.67875647668393779</c:v>
                </c:pt>
                <c:pt idx="5">
                  <c:v>0.78238341968911906</c:v>
                </c:pt>
                <c:pt idx="6">
                  <c:v>0.87564766839378239</c:v>
                </c:pt>
                <c:pt idx="7">
                  <c:v>0.68393782383419688</c:v>
                </c:pt>
                <c:pt idx="8">
                  <c:v>0.7409326424870466</c:v>
                </c:pt>
                <c:pt idx="9">
                  <c:v>0.76683937823834203</c:v>
                </c:pt>
                <c:pt idx="10">
                  <c:v>0.67875647668393779</c:v>
                </c:pt>
                <c:pt idx="11">
                  <c:v>0.78756476683937815</c:v>
                </c:pt>
                <c:pt idx="12">
                  <c:v>0.82901554404145061</c:v>
                </c:pt>
                <c:pt idx="13">
                  <c:v>0.89119170984455942</c:v>
                </c:pt>
                <c:pt idx="14">
                  <c:v>0.91709844559585485</c:v>
                </c:pt>
                <c:pt idx="15">
                  <c:v>0.92227979274611394</c:v>
                </c:pt>
                <c:pt idx="16">
                  <c:v>0.98445595854922252</c:v>
                </c:pt>
                <c:pt idx="17">
                  <c:v>0.99481865284974091</c:v>
                </c:pt>
                <c:pt idx="18">
                  <c:v>1.0362694300518132</c:v>
                </c:pt>
                <c:pt idx="19">
                  <c:v>1.0569948186528499</c:v>
                </c:pt>
                <c:pt idx="20">
                  <c:v>1.0725388601036268</c:v>
                </c:pt>
                <c:pt idx="21">
                  <c:v>1.18134715025906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D95-4CBF-A3EC-B45953FA27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4754992"/>
        <c:axId val="594761224"/>
      </c:lineChart>
      <c:catAx>
        <c:axId val="594754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4761224"/>
        <c:crosses val="autoZero"/>
        <c:auto val="1"/>
        <c:lblAlgn val="ctr"/>
        <c:lblOffset val="100"/>
        <c:noMultiLvlLbl val="0"/>
      </c:catAx>
      <c:valAx>
        <c:axId val="594761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475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region!$N$2</c:f>
              <c:strCache>
                <c:ptCount val="1"/>
                <c:pt idx="0">
                  <c:v>Northeast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region!$L$3:$L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egion!$N$3:$N$24</c:f>
              <c:numCache>
                <c:formatCode>0.0%</c:formatCode>
                <c:ptCount val="22"/>
                <c:pt idx="0">
                  <c:v>0</c:v>
                </c:pt>
                <c:pt idx="1">
                  <c:v>0.36363636363636354</c:v>
                </c:pt>
                <c:pt idx="2">
                  <c:v>0.36969696969696986</c:v>
                </c:pt>
                <c:pt idx="3">
                  <c:v>0.40000000000000013</c:v>
                </c:pt>
                <c:pt idx="4">
                  <c:v>0.73333333333333339</c:v>
                </c:pt>
                <c:pt idx="5">
                  <c:v>1.0181818181818181</c:v>
                </c:pt>
                <c:pt idx="6">
                  <c:v>1.0424242424242425</c:v>
                </c:pt>
                <c:pt idx="7">
                  <c:v>1.1333333333333333</c:v>
                </c:pt>
                <c:pt idx="8">
                  <c:v>1.1454545454545455</c:v>
                </c:pt>
                <c:pt idx="9">
                  <c:v>1.0969696969696972</c:v>
                </c:pt>
                <c:pt idx="10">
                  <c:v>1.0363636363636366</c:v>
                </c:pt>
                <c:pt idx="11">
                  <c:v>1.103030303030303</c:v>
                </c:pt>
                <c:pt idx="12">
                  <c:v>1.0787878787878786</c:v>
                </c:pt>
                <c:pt idx="13">
                  <c:v>1.1212121212121211</c:v>
                </c:pt>
                <c:pt idx="14">
                  <c:v>1.163636363636364</c:v>
                </c:pt>
                <c:pt idx="15">
                  <c:v>1.1151515151515152</c:v>
                </c:pt>
                <c:pt idx="16">
                  <c:v>1.2060606060606061</c:v>
                </c:pt>
                <c:pt idx="17">
                  <c:v>1.1696969696969695</c:v>
                </c:pt>
                <c:pt idx="18">
                  <c:v>1.163636363636364</c:v>
                </c:pt>
                <c:pt idx="19">
                  <c:v>1.187878787878788</c:v>
                </c:pt>
                <c:pt idx="20">
                  <c:v>1.1454545454545455</c:v>
                </c:pt>
                <c:pt idx="21">
                  <c:v>1.26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E6-4F57-BC73-2BA1E390B6AB}"/>
            </c:ext>
          </c:extLst>
        </c:ser>
        <c:ser>
          <c:idx val="1"/>
          <c:order val="1"/>
          <c:tx>
            <c:strRef>
              <c:f>region!$P$2</c:f>
              <c:strCache>
                <c:ptCount val="1"/>
                <c:pt idx="0">
                  <c:v>Midwest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region!$L$3:$L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egion!$P$3:$P$24</c:f>
              <c:numCache>
                <c:formatCode>0.0%</c:formatCode>
                <c:ptCount val="22"/>
                <c:pt idx="0">
                  <c:v>0</c:v>
                </c:pt>
                <c:pt idx="1">
                  <c:v>0.41871921182266014</c:v>
                </c:pt>
                <c:pt idx="2">
                  <c:v>0.40394088669950734</c:v>
                </c:pt>
                <c:pt idx="3">
                  <c:v>0.42364532019704426</c:v>
                </c:pt>
                <c:pt idx="4">
                  <c:v>0.5911330049261081</c:v>
                </c:pt>
                <c:pt idx="5">
                  <c:v>0.74876847290640391</c:v>
                </c:pt>
                <c:pt idx="6">
                  <c:v>0.82266009852216748</c:v>
                </c:pt>
                <c:pt idx="7">
                  <c:v>0.55665024630541882</c:v>
                </c:pt>
                <c:pt idx="8">
                  <c:v>0.76847290640394084</c:v>
                </c:pt>
                <c:pt idx="9">
                  <c:v>0.99507389162561566</c:v>
                </c:pt>
                <c:pt idx="10">
                  <c:v>0.88177339901477847</c:v>
                </c:pt>
                <c:pt idx="11">
                  <c:v>0.99014778325123132</c:v>
                </c:pt>
                <c:pt idx="12">
                  <c:v>1.1477832512315271</c:v>
                </c:pt>
                <c:pt idx="13">
                  <c:v>1.1773399014778327</c:v>
                </c:pt>
                <c:pt idx="14">
                  <c:v>1.2167487684729061</c:v>
                </c:pt>
                <c:pt idx="15">
                  <c:v>1.2315270935960587</c:v>
                </c:pt>
                <c:pt idx="16">
                  <c:v>1.1921182266009853</c:v>
                </c:pt>
                <c:pt idx="17">
                  <c:v>1.2266009852216748</c:v>
                </c:pt>
                <c:pt idx="18">
                  <c:v>1.2758620689655173</c:v>
                </c:pt>
                <c:pt idx="19">
                  <c:v>1.270935960591133</c:v>
                </c:pt>
                <c:pt idx="20">
                  <c:v>1.3201970443349755</c:v>
                </c:pt>
                <c:pt idx="21">
                  <c:v>1.45320197044334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E6-4F57-BC73-2BA1E390B6AB}"/>
            </c:ext>
          </c:extLst>
        </c:ser>
        <c:ser>
          <c:idx val="2"/>
          <c:order val="2"/>
          <c:tx>
            <c:strRef>
              <c:f>region!$R$2</c:f>
              <c:strCache>
                <c:ptCount val="1"/>
                <c:pt idx="0">
                  <c:v>South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region!$L$3:$L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egion!$R$3:$R$24</c:f>
              <c:numCache>
                <c:formatCode>0.0%</c:formatCode>
                <c:ptCount val="22"/>
                <c:pt idx="0">
                  <c:v>0</c:v>
                </c:pt>
                <c:pt idx="1">
                  <c:v>0.2300469483568075</c:v>
                </c:pt>
                <c:pt idx="2">
                  <c:v>0.22535211267605626</c:v>
                </c:pt>
                <c:pt idx="3">
                  <c:v>0.24882629107981225</c:v>
                </c:pt>
                <c:pt idx="4">
                  <c:v>0.5539906103286385</c:v>
                </c:pt>
                <c:pt idx="5">
                  <c:v>0.5258215962441315</c:v>
                </c:pt>
                <c:pt idx="6">
                  <c:v>0.73239436619718301</c:v>
                </c:pt>
                <c:pt idx="7">
                  <c:v>0.47887323943661975</c:v>
                </c:pt>
                <c:pt idx="8">
                  <c:v>0.49295774647887325</c:v>
                </c:pt>
                <c:pt idx="9">
                  <c:v>0.45539906103286376</c:v>
                </c:pt>
                <c:pt idx="10">
                  <c:v>0.40375586854460077</c:v>
                </c:pt>
                <c:pt idx="11">
                  <c:v>0.49765258215962427</c:v>
                </c:pt>
                <c:pt idx="12">
                  <c:v>0.49295774647887325</c:v>
                </c:pt>
                <c:pt idx="13">
                  <c:v>0.59154929577464777</c:v>
                </c:pt>
                <c:pt idx="14">
                  <c:v>0.60563380281690149</c:v>
                </c:pt>
                <c:pt idx="15">
                  <c:v>0.66197183098591528</c:v>
                </c:pt>
                <c:pt idx="16">
                  <c:v>0.76525821596244126</c:v>
                </c:pt>
                <c:pt idx="17">
                  <c:v>0.77464788732394352</c:v>
                </c:pt>
                <c:pt idx="18">
                  <c:v>0.83098591549295775</c:v>
                </c:pt>
                <c:pt idx="19">
                  <c:v>0.8779342723004695</c:v>
                </c:pt>
                <c:pt idx="20">
                  <c:v>0.89201877934272278</c:v>
                </c:pt>
                <c:pt idx="21">
                  <c:v>1.04225352112676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E6-4F57-BC73-2BA1E390B6AB}"/>
            </c:ext>
          </c:extLst>
        </c:ser>
        <c:ser>
          <c:idx val="3"/>
          <c:order val="3"/>
          <c:tx>
            <c:strRef>
              <c:f>region!$T$2</c:f>
              <c:strCache>
                <c:ptCount val="1"/>
                <c:pt idx="0">
                  <c:v>West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region!$L$3:$L$24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region!$T$3:$T$24</c:f>
              <c:numCache>
                <c:formatCode>0.0%</c:formatCode>
                <c:ptCount val="22"/>
                <c:pt idx="0">
                  <c:v>0</c:v>
                </c:pt>
                <c:pt idx="1">
                  <c:v>0.60773480662983426</c:v>
                </c:pt>
                <c:pt idx="2">
                  <c:v>0.62430939226519322</c:v>
                </c:pt>
                <c:pt idx="3">
                  <c:v>0.65193370165745845</c:v>
                </c:pt>
                <c:pt idx="4">
                  <c:v>0.93370165745856348</c:v>
                </c:pt>
                <c:pt idx="5">
                  <c:v>1.0607734806629829</c:v>
                </c:pt>
                <c:pt idx="6">
                  <c:v>0.90607734806629825</c:v>
                </c:pt>
                <c:pt idx="7">
                  <c:v>0.73480662983425393</c:v>
                </c:pt>
                <c:pt idx="8">
                  <c:v>0.69060773480662974</c:v>
                </c:pt>
                <c:pt idx="9">
                  <c:v>0.64640883977900554</c:v>
                </c:pt>
                <c:pt idx="10">
                  <c:v>0.52486187845303856</c:v>
                </c:pt>
                <c:pt idx="11">
                  <c:v>0.62983425414364635</c:v>
                </c:pt>
                <c:pt idx="12">
                  <c:v>0.6408839779005524</c:v>
                </c:pt>
                <c:pt idx="13">
                  <c:v>0.69060773480662974</c:v>
                </c:pt>
                <c:pt idx="14">
                  <c:v>0.69613259668508265</c:v>
                </c:pt>
                <c:pt idx="15">
                  <c:v>0.6408839779005524</c:v>
                </c:pt>
                <c:pt idx="16">
                  <c:v>0.69613259668508265</c:v>
                </c:pt>
                <c:pt idx="17">
                  <c:v>0.73480662983425393</c:v>
                </c:pt>
                <c:pt idx="18">
                  <c:v>0.7679558011049723</c:v>
                </c:pt>
                <c:pt idx="19">
                  <c:v>0.7458563535911602</c:v>
                </c:pt>
                <c:pt idx="20">
                  <c:v>0.75138121546961312</c:v>
                </c:pt>
                <c:pt idx="21">
                  <c:v>0.85082872928176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AE6-4F57-BC73-2BA1E390B6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3474448"/>
        <c:axId val="603481992"/>
      </c:lineChart>
      <c:catAx>
        <c:axId val="60347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3481992"/>
        <c:crosses val="autoZero"/>
        <c:auto val="1"/>
        <c:lblAlgn val="ctr"/>
        <c:lblOffset val="100"/>
        <c:noMultiLvlLbl val="0"/>
      </c:catAx>
      <c:valAx>
        <c:axId val="603481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3474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ebert</dc:creator>
  <cp:keywords/>
  <dc:description/>
  <cp:lastModifiedBy>Ryan White</cp:lastModifiedBy>
  <cp:revision>2</cp:revision>
  <dcterms:created xsi:type="dcterms:W3CDTF">2023-10-19T09:01:00Z</dcterms:created>
  <dcterms:modified xsi:type="dcterms:W3CDTF">2023-10-19T09:01:00Z</dcterms:modified>
</cp:coreProperties>
</file>